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29722" w14:textId="0ABFD879" w:rsidR="00A46A61" w:rsidRDefault="00A645D1" w:rsidP="00A46A61">
      <w:pPr>
        <w:rPr>
          <w:b/>
          <w:bCs/>
        </w:rPr>
      </w:pPr>
      <w:r>
        <w:rPr>
          <w:b/>
          <w:bCs/>
        </w:rPr>
        <w:t xml:space="preserve">S2 </w:t>
      </w:r>
      <w:r w:rsidR="00A46A61" w:rsidRPr="00E156BE">
        <w:rPr>
          <w:b/>
          <w:bCs/>
        </w:rPr>
        <w:t>Table Detail of reflections on the compliance of study methods with the rapid assessment principles (authors’ judgement).</w:t>
      </w:r>
    </w:p>
    <w:p w14:paraId="2E14C3D1" w14:textId="725F5CE9" w:rsidR="00E156BE" w:rsidRPr="00E156BE" w:rsidRDefault="00E156BE" w:rsidP="00E156BE">
      <w:r w:rsidRPr="00E156BE">
        <w:rPr>
          <w:color w:val="000000" w:themeColor="text1"/>
        </w:rPr>
        <w:t xml:space="preserve">Legend - Performance refers to authors’ experience, and potential refers to the scope for adaptation </w:t>
      </w:r>
      <w:r w:rsidRPr="00E156BE">
        <w:t xml:space="preserve">to improve compliance with a rapid assessment principle. These represent the authors’ reflections. </w:t>
      </w:r>
    </w:p>
    <w:p w14:paraId="39E69B46" w14:textId="6DA9060F" w:rsidR="00E156BE" w:rsidRPr="00E156BE" w:rsidRDefault="00E156BE" w:rsidP="00E156BE">
      <w:pPr>
        <w:rPr>
          <w:b/>
          <w:bCs/>
          <w:color w:val="FF0000"/>
        </w:rPr>
      </w:pPr>
      <w:r w:rsidRPr="00723DD1">
        <w:t>Well-aligned (green), partly well aligned (yellow), or poorly aligned (red)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46A61" w:rsidRPr="00585995" w14:paraId="5B7843CE" w14:textId="77777777" w:rsidTr="00C63B3C">
        <w:trPr>
          <w:trHeight w:val="584"/>
          <w:tblHeader/>
        </w:trPr>
        <w:tc>
          <w:tcPr>
            <w:tcW w:w="1802" w:type="dxa"/>
            <w:hideMark/>
          </w:tcPr>
          <w:p w14:paraId="1CDCDBF4" w14:textId="77777777" w:rsidR="00A46A61" w:rsidRPr="00585995" w:rsidRDefault="00A46A61" w:rsidP="00C63B3C">
            <w:pPr>
              <w:rPr>
                <w:b/>
                <w:bCs/>
              </w:rPr>
            </w:pPr>
          </w:p>
        </w:tc>
        <w:tc>
          <w:tcPr>
            <w:tcW w:w="1802" w:type="dxa"/>
            <w:hideMark/>
          </w:tcPr>
          <w:p w14:paraId="5FEEE8FE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 xml:space="preserve">Speed </w:t>
            </w:r>
          </w:p>
        </w:tc>
        <w:tc>
          <w:tcPr>
            <w:tcW w:w="1802" w:type="dxa"/>
            <w:hideMark/>
          </w:tcPr>
          <w:p w14:paraId="6B6D51CE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 xml:space="preserve">Pragmatism </w:t>
            </w:r>
          </w:p>
        </w:tc>
        <w:tc>
          <w:tcPr>
            <w:tcW w:w="1802" w:type="dxa"/>
            <w:hideMark/>
          </w:tcPr>
          <w:p w14:paraId="5BE83D80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 xml:space="preserve">Cost-effectiveness. </w:t>
            </w:r>
          </w:p>
        </w:tc>
        <w:tc>
          <w:tcPr>
            <w:tcW w:w="1802" w:type="dxa"/>
            <w:hideMark/>
          </w:tcPr>
          <w:p w14:paraId="778C4677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 xml:space="preserve">Triangulation with Multiple data sources </w:t>
            </w:r>
          </w:p>
        </w:tc>
      </w:tr>
      <w:tr w:rsidR="00A46A61" w:rsidRPr="00FB7366" w14:paraId="133B837C" w14:textId="77777777" w:rsidTr="00C63B3C">
        <w:trPr>
          <w:trHeight w:val="584"/>
        </w:trPr>
        <w:tc>
          <w:tcPr>
            <w:tcW w:w="9010" w:type="dxa"/>
            <w:gridSpan w:val="5"/>
          </w:tcPr>
          <w:p w14:paraId="2FCE2A5A" w14:textId="77777777" w:rsidR="00A46A61" w:rsidRPr="00FB7366" w:rsidRDefault="00A46A61" w:rsidP="00C63B3C">
            <w:r w:rsidRPr="00585995">
              <w:rPr>
                <w:b/>
                <w:bCs/>
              </w:rPr>
              <w:t>Household Survey</w:t>
            </w:r>
          </w:p>
        </w:tc>
      </w:tr>
      <w:tr w:rsidR="00A46A61" w:rsidRPr="00FB7366" w14:paraId="0E28B5FC" w14:textId="77777777" w:rsidTr="00C63B3C">
        <w:trPr>
          <w:trHeight w:val="584"/>
        </w:trPr>
        <w:tc>
          <w:tcPr>
            <w:tcW w:w="1802" w:type="dxa"/>
            <w:hideMark/>
          </w:tcPr>
          <w:p w14:paraId="6D2FD5C8" w14:textId="77777777" w:rsidR="00A46A61" w:rsidRPr="00FB7366" w:rsidRDefault="00A46A61" w:rsidP="00C63B3C">
            <w:r w:rsidRPr="00FB7366">
              <w:t>Performance</w:t>
            </w:r>
          </w:p>
          <w:p w14:paraId="5F293A2A" w14:textId="77777777" w:rsidR="00A46A61" w:rsidRPr="00FB7366" w:rsidRDefault="00A46A61" w:rsidP="00C63B3C"/>
          <w:p w14:paraId="4BA9354C" w14:textId="77777777" w:rsidR="00A46A61" w:rsidRPr="00FB7366" w:rsidRDefault="00A46A61" w:rsidP="00C63B3C"/>
        </w:tc>
        <w:tc>
          <w:tcPr>
            <w:tcW w:w="1802" w:type="dxa"/>
            <w:shd w:val="clear" w:color="auto" w:fill="FFF2CC" w:themeFill="accent4" w:themeFillTint="33"/>
            <w:hideMark/>
          </w:tcPr>
          <w:p w14:paraId="356E8EDC" w14:textId="77777777" w:rsidR="00A46A61" w:rsidRPr="00FB7366" w:rsidRDefault="00A46A61" w:rsidP="00C63B3C">
            <w:r w:rsidRPr="00FB7366">
              <w:t xml:space="preserve">Data collection mostly complete inside </w:t>
            </w:r>
            <w:r>
              <w:t>two</w:t>
            </w:r>
            <w:r w:rsidRPr="00FB7366">
              <w:t xml:space="preserve"> months including research assistant training and piloting. </w:t>
            </w:r>
          </w:p>
        </w:tc>
        <w:tc>
          <w:tcPr>
            <w:tcW w:w="1802" w:type="dxa"/>
            <w:shd w:val="clear" w:color="auto" w:fill="FFF2CC" w:themeFill="accent4" w:themeFillTint="33"/>
            <w:hideMark/>
          </w:tcPr>
          <w:p w14:paraId="6D6B5720" w14:textId="77777777" w:rsidR="00A46A61" w:rsidRPr="00FB7366" w:rsidRDefault="00A46A61" w:rsidP="00C63B3C">
            <w:r w:rsidRPr="00FB7366">
              <w:t xml:space="preserve">Local language competence required by research assistants. </w:t>
            </w:r>
            <w:r>
              <w:t>Health and Demographic Surveillance Site</w:t>
            </w:r>
            <w:r w:rsidRPr="00FB7366">
              <w:t xml:space="preserve"> used as sampling frame. </w:t>
            </w:r>
          </w:p>
        </w:tc>
        <w:tc>
          <w:tcPr>
            <w:tcW w:w="1802" w:type="dxa"/>
            <w:shd w:val="clear" w:color="auto" w:fill="FBE4D5" w:themeFill="accent2" w:themeFillTint="33"/>
            <w:hideMark/>
          </w:tcPr>
          <w:p w14:paraId="49FA5239" w14:textId="77777777" w:rsidR="00A46A61" w:rsidRPr="00FB7366" w:rsidRDefault="00A46A61" w:rsidP="00C63B3C">
            <w:r w:rsidRPr="00FB7366">
              <w:t xml:space="preserve">Most costly method used due to human resources requires. </w:t>
            </w:r>
          </w:p>
          <w:p w14:paraId="23312841" w14:textId="77777777" w:rsidR="00A46A61" w:rsidRPr="00FB7366" w:rsidRDefault="00A46A61" w:rsidP="00C63B3C"/>
        </w:tc>
        <w:tc>
          <w:tcPr>
            <w:tcW w:w="1802" w:type="dxa"/>
            <w:shd w:val="clear" w:color="auto" w:fill="FFF2CC" w:themeFill="accent4" w:themeFillTint="33"/>
            <w:hideMark/>
          </w:tcPr>
          <w:p w14:paraId="2FE20D65" w14:textId="77777777" w:rsidR="00A46A61" w:rsidRPr="00FB7366" w:rsidRDefault="00A46A61" w:rsidP="00C63B3C">
            <w:r w:rsidRPr="00FB7366">
              <w:t xml:space="preserve">Integrated effectively although more detailed barrier focussed questions could have targeted delays 2 and 3. </w:t>
            </w:r>
          </w:p>
        </w:tc>
      </w:tr>
      <w:tr w:rsidR="00A46A61" w:rsidRPr="00FB7366" w14:paraId="4FF360F0" w14:textId="77777777" w:rsidTr="00C63B3C">
        <w:trPr>
          <w:trHeight w:val="584"/>
        </w:trPr>
        <w:tc>
          <w:tcPr>
            <w:tcW w:w="1802" w:type="dxa"/>
          </w:tcPr>
          <w:p w14:paraId="4ADA334D" w14:textId="77777777" w:rsidR="00A46A61" w:rsidRPr="00FB7366" w:rsidRDefault="00A46A61" w:rsidP="00C63B3C">
            <w:r w:rsidRPr="00FB7366">
              <w:t>Potential</w:t>
            </w:r>
          </w:p>
          <w:p w14:paraId="2FEEF800" w14:textId="77777777" w:rsidR="00A46A61" w:rsidRPr="00FB7366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7DACE878" w14:textId="77777777" w:rsidR="00A46A61" w:rsidRPr="00FB7366" w:rsidRDefault="00A46A61" w:rsidP="00C63B3C">
            <w:r w:rsidRPr="00FB7366">
              <w:t xml:space="preserve">More resource could speed up </w:t>
            </w:r>
            <w:r>
              <w:t>substantial</w:t>
            </w:r>
            <w:r w:rsidRPr="00FB7366">
              <w:t xml:space="preserve">ly. 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6D5F46F1" w14:textId="77777777" w:rsidR="00A46A61" w:rsidRPr="00FB7366" w:rsidRDefault="00A46A61" w:rsidP="00C63B3C">
            <w:r w:rsidRPr="00FB7366">
              <w:t xml:space="preserve">Likely to remain onerous to collect data. </w:t>
            </w:r>
          </w:p>
        </w:tc>
        <w:tc>
          <w:tcPr>
            <w:tcW w:w="1802" w:type="dxa"/>
            <w:shd w:val="clear" w:color="auto" w:fill="FBE4D5" w:themeFill="accent2" w:themeFillTint="33"/>
          </w:tcPr>
          <w:p w14:paraId="7B31756C" w14:textId="77777777" w:rsidR="00A46A61" w:rsidRPr="00FB7366" w:rsidRDefault="00A46A61" w:rsidP="00C63B3C">
            <w:r w:rsidRPr="00FB7366">
              <w:t>Will remain resource intensive in proportion to sample size needed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372A366" w14:textId="77777777" w:rsidR="00A46A61" w:rsidRPr="00FB7366" w:rsidRDefault="00A46A61" w:rsidP="00C63B3C">
            <w:r w:rsidRPr="00FB7366">
              <w:t>Can be a valuable source of community quantitative data for triangulation</w:t>
            </w:r>
          </w:p>
        </w:tc>
      </w:tr>
      <w:tr w:rsidR="00A46A61" w:rsidRPr="00585995" w14:paraId="4DFA1465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46DAABB5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Verbal Autopsy Analysis</w:t>
            </w:r>
          </w:p>
        </w:tc>
      </w:tr>
      <w:tr w:rsidR="00A46A61" w:rsidRPr="00D950A6" w14:paraId="2340DDA3" w14:textId="77777777" w:rsidTr="00C63B3C">
        <w:trPr>
          <w:trHeight w:val="584"/>
        </w:trPr>
        <w:tc>
          <w:tcPr>
            <w:tcW w:w="1802" w:type="dxa"/>
            <w:hideMark/>
          </w:tcPr>
          <w:p w14:paraId="0DED5823" w14:textId="77777777" w:rsidR="00A46A61" w:rsidRPr="00D950A6" w:rsidRDefault="00A46A61" w:rsidP="00C63B3C">
            <w:r w:rsidRPr="00D950A6">
              <w:t>Performance</w:t>
            </w:r>
          </w:p>
          <w:p w14:paraId="655AEA57" w14:textId="77777777" w:rsidR="00A46A61" w:rsidRPr="00D950A6" w:rsidRDefault="00A46A61" w:rsidP="00C63B3C"/>
          <w:p w14:paraId="6BDCEB36" w14:textId="77777777" w:rsidR="00A46A61" w:rsidRPr="00D950A6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15386E21" w14:textId="77777777" w:rsidR="00A46A61" w:rsidRPr="00D950A6" w:rsidRDefault="00A46A61" w:rsidP="00C63B3C">
            <w:r w:rsidRPr="00D950A6">
              <w:t>Secondary data analysis although may take time sorting through narrative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0E5B70A" w14:textId="77777777" w:rsidR="00A46A61" w:rsidRPr="00D950A6" w:rsidRDefault="00A46A61" w:rsidP="00C63B3C">
            <w:r w:rsidRPr="00D950A6">
              <w:t xml:space="preserve">Valuable source of "good enough" data to interpret meaning about the available health system for community </w:t>
            </w:r>
            <w:r>
              <w:t>trauma-related</w:t>
            </w:r>
            <w:r w:rsidRPr="00D950A6">
              <w:t xml:space="preserve"> deaths. 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77ABC64F" w14:textId="77777777" w:rsidR="00A46A61" w:rsidRPr="00D950A6" w:rsidRDefault="00A46A61" w:rsidP="00C63B3C">
            <w:r w:rsidRPr="00D950A6">
              <w:t>Secondary analysis of database was low cost, requiring researcher time only.</w:t>
            </w:r>
          </w:p>
        </w:tc>
        <w:tc>
          <w:tcPr>
            <w:tcW w:w="1802" w:type="dxa"/>
            <w:shd w:val="clear" w:color="auto" w:fill="FBE4D5" w:themeFill="accent2" w:themeFillTint="33"/>
          </w:tcPr>
          <w:p w14:paraId="13E3B013" w14:textId="77777777" w:rsidR="00A46A61" w:rsidRPr="00D950A6" w:rsidRDefault="00A46A61" w:rsidP="00C63B3C">
            <w:r w:rsidRPr="00D950A6">
              <w:t xml:space="preserve">Analysis is of data collected for another purpose. </w:t>
            </w:r>
          </w:p>
          <w:p w14:paraId="20E6879F" w14:textId="77777777" w:rsidR="00A46A61" w:rsidRPr="00D950A6" w:rsidRDefault="00A46A61" w:rsidP="00C63B3C">
            <w:r w:rsidRPr="00D950A6">
              <w:t xml:space="preserve">Identification of </w:t>
            </w:r>
            <w:r>
              <w:t>specific</w:t>
            </w:r>
            <w:r w:rsidRPr="00D950A6">
              <w:t xml:space="preserve"> phenomena or barriers may not be possible (e.g. perceptions).</w:t>
            </w:r>
          </w:p>
          <w:p w14:paraId="46ED9383" w14:textId="77777777" w:rsidR="00A46A61" w:rsidRPr="00D950A6" w:rsidRDefault="00A46A61" w:rsidP="00C63B3C">
            <w:r w:rsidRPr="00D950A6">
              <w:t>Misses non-fatal burden</w:t>
            </w:r>
            <w:r>
              <w:t>.</w:t>
            </w:r>
          </w:p>
        </w:tc>
      </w:tr>
      <w:tr w:rsidR="00A46A61" w:rsidRPr="00D950A6" w14:paraId="5537775A" w14:textId="77777777" w:rsidTr="00C63B3C">
        <w:trPr>
          <w:trHeight w:val="584"/>
        </w:trPr>
        <w:tc>
          <w:tcPr>
            <w:tcW w:w="1802" w:type="dxa"/>
          </w:tcPr>
          <w:p w14:paraId="0A836FEA" w14:textId="77777777" w:rsidR="00A46A61" w:rsidRPr="00D950A6" w:rsidRDefault="00A46A61" w:rsidP="00C63B3C">
            <w:r w:rsidRPr="00D950A6">
              <w:t>Potential</w:t>
            </w:r>
          </w:p>
          <w:p w14:paraId="6F69123C" w14:textId="77777777" w:rsidR="00A46A61" w:rsidRPr="00D950A6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2CED8AC6" w14:textId="77777777" w:rsidR="00A46A61" w:rsidRPr="00D950A6" w:rsidRDefault="00A46A61" w:rsidP="00C63B3C">
            <w:r w:rsidRPr="00D950A6">
              <w:t>As above</w:t>
            </w:r>
          </w:p>
        </w:tc>
        <w:tc>
          <w:tcPr>
            <w:tcW w:w="1802" w:type="dxa"/>
            <w:shd w:val="clear" w:color="auto" w:fill="FBE4D5" w:themeFill="accent2" w:themeFillTint="33"/>
          </w:tcPr>
          <w:p w14:paraId="2FF194E3" w14:textId="77777777" w:rsidR="00A46A61" w:rsidRPr="00D950A6" w:rsidRDefault="00A46A61" w:rsidP="00C63B3C">
            <w:r w:rsidRPr="00D950A6">
              <w:t>Unlikely to be available outside of resourced and funded academic research organisation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61E9A2D4" w14:textId="77777777" w:rsidR="00A46A61" w:rsidRPr="00D950A6" w:rsidRDefault="00A46A61" w:rsidP="00C63B3C">
            <w:r w:rsidRPr="00D950A6">
              <w:t xml:space="preserve">If available is </w:t>
            </w:r>
            <w:r>
              <w:t>cost-effective</w:t>
            </w:r>
          </w:p>
        </w:tc>
        <w:tc>
          <w:tcPr>
            <w:tcW w:w="1802" w:type="dxa"/>
            <w:shd w:val="clear" w:color="auto" w:fill="FBE4D5" w:themeFill="accent2" w:themeFillTint="33"/>
          </w:tcPr>
          <w:p w14:paraId="5B187B1A" w14:textId="77777777" w:rsidR="00A46A61" w:rsidRPr="00D950A6" w:rsidRDefault="00A46A61" w:rsidP="00C63B3C">
            <w:r w:rsidRPr="00D950A6">
              <w:t>Will miss much of burden and limited insights to those extractable.</w:t>
            </w:r>
          </w:p>
        </w:tc>
      </w:tr>
      <w:tr w:rsidR="00A46A61" w:rsidRPr="00585995" w14:paraId="7F8515F5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4BEA888B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Community Focus Group Discussion</w:t>
            </w:r>
          </w:p>
        </w:tc>
      </w:tr>
      <w:tr w:rsidR="00A46A61" w:rsidRPr="00BB5EA9" w14:paraId="6B53FB36" w14:textId="77777777" w:rsidTr="00C63B3C">
        <w:trPr>
          <w:trHeight w:val="584"/>
        </w:trPr>
        <w:tc>
          <w:tcPr>
            <w:tcW w:w="1802" w:type="dxa"/>
            <w:hideMark/>
          </w:tcPr>
          <w:p w14:paraId="2FA85390" w14:textId="77777777" w:rsidR="00A46A61" w:rsidRPr="00BB5EA9" w:rsidRDefault="00A46A61" w:rsidP="00C63B3C">
            <w:r w:rsidRPr="00BB5EA9">
              <w:t>Performance</w:t>
            </w:r>
          </w:p>
          <w:p w14:paraId="679A8304" w14:textId="77777777" w:rsidR="00A46A61" w:rsidRPr="00BB5EA9" w:rsidRDefault="00A46A61" w:rsidP="00C63B3C"/>
          <w:p w14:paraId="2DA12A23" w14:textId="77777777" w:rsidR="00A46A61" w:rsidRPr="00BB5EA9" w:rsidRDefault="00A46A61" w:rsidP="00C63B3C"/>
        </w:tc>
        <w:tc>
          <w:tcPr>
            <w:tcW w:w="1802" w:type="dxa"/>
            <w:shd w:val="clear" w:color="auto" w:fill="FFF2CC" w:themeFill="accent4" w:themeFillTint="33"/>
          </w:tcPr>
          <w:p w14:paraId="1ADA59F5" w14:textId="77777777" w:rsidR="00A46A61" w:rsidRPr="00BB5EA9" w:rsidRDefault="00A46A61" w:rsidP="00C63B3C">
            <w:r w:rsidRPr="00BB5EA9">
              <w:t>Data collection was rapid although translation and transcription were delayed</w:t>
            </w:r>
            <w:r>
              <w:t xml:space="preserve"> in my study</w:t>
            </w:r>
            <w:r w:rsidRPr="00BB5EA9">
              <w:t xml:space="preserve">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45B9CC4B" w14:textId="77777777" w:rsidR="00A46A61" w:rsidRPr="00BB5EA9" w:rsidRDefault="00A46A61" w:rsidP="00C63B3C">
            <w:r>
              <w:t>P</w:t>
            </w:r>
            <w:r w:rsidRPr="00BB5EA9">
              <w:t>urposive sampling requires cultural insight. To identify recently injured community members benefited from</w:t>
            </w:r>
            <w:r>
              <w:t xml:space="preserve"> an</w:t>
            </w:r>
            <w:r w:rsidRPr="00BB5EA9">
              <w:t xml:space="preserve"> embedded research </w:t>
            </w:r>
            <w:r>
              <w:t>partner.</w:t>
            </w:r>
          </w:p>
          <w:p w14:paraId="03DF2D3F" w14:textId="77777777" w:rsidR="00A46A61" w:rsidRPr="00BB5EA9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23D76EC1" w14:textId="722803D0" w:rsidR="00A46A61" w:rsidRPr="00BB5EA9" w:rsidRDefault="00A46A61" w:rsidP="00C63B3C">
            <w:r w:rsidRPr="00BB5EA9">
              <w:t xml:space="preserve">Relatively inexpensive to collate. </w:t>
            </w:r>
            <w:r>
              <w:t>Small c</w:t>
            </w:r>
            <w:r w:rsidRPr="00BB5EA9">
              <w:t>osts for participant refreshments</w:t>
            </w:r>
            <w:r>
              <w:t>,</w:t>
            </w:r>
            <w:r w:rsidRPr="00BB5EA9">
              <w:t xml:space="preserve"> a </w:t>
            </w:r>
            <w:proofErr w:type="gramStart"/>
            <w:r w:rsidRPr="00BB5EA9">
              <w:t>venue</w:t>
            </w:r>
            <w:proofErr w:type="gramEnd"/>
            <w:r w:rsidRPr="00BB5EA9">
              <w:t xml:space="preserve"> if necessary, staff for training, conducting F</w:t>
            </w:r>
            <w:r w:rsidR="00504B2D">
              <w:t xml:space="preserve">ocus </w:t>
            </w:r>
            <w:r w:rsidRPr="00BB5EA9">
              <w:t>G</w:t>
            </w:r>
            <w:r w:rsidR="00504B2D">
              <w:t xml:space="preserve">roup </w:t>
            </w:r>
            <w:r w:rsidRPr="00BB5EA9">
              <w:t>D</w:t>
            </w:r>
            <w:r w:rsidR="00504B2D">
              <w:t>iscussion</w:t>
            </w:r>
            <w:r w:rsidRPr="00BB5EA9">
              <w:t xml:space="preserve">s and </w:t>
            </w:r>
            <w:r w:rsidRPr="00BB5EA9">
              <w:lastRenderedPageBreak/>
              <w:t>subsequent transcription</w:t>
            </w:r>
            <w:r>
              <w:t>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AC0A3AE" w14:textId="1D97DB62" w:rsidR="00A46A61" w:rsidRPr="00BB5EA9" w:rsidRDefault="00A46A61" w:rsidP="00C63B3C">
            <w:r w:rsidRPr="00BB5EA9">
              <w:lastRenderedPageBreak/>
              <w:t>Different F</w:t>
            </w:r>
            <w:r w:rsidR="00504B2D">
              <w:t xml:space="preserve">ocus </w:t>
            </w:r>
            <w:r w:rsidRPr="00BB5EA9">
              <w:t>G</w:t>
            </w:r>
            <w:r w:rsidR="00504B2D">
              <w:t xml:space="preserve">roup </w:t>
            </w:r>
            <w:r w:rsidRPr="00BB5EA9">
              <w:t>D</w:t>
            </w:r>
            <w:r w:rsidR="00504B2D">
              <w:t>iscussion</w:t>
            </w:r>
            <w:r w:rsidRPr="00BB5EA9">
              <w:t xml:space="preserve"> perspectives offered convergence of findings but also additional breadth. Integrated effectively with other studies.</w:t>
            </w:r>
          </w:p>
        </w:tc>
      </w:tr>
      <w:tr w:rsidR="00A46A61" w:rsidRPr="00BB5EA9" w14:paraId="24C4AF2E" w14:textId="77777777" w:rsidTr="00C63B3C">
        <w:trPr>
          <w:trHeight w:val="584"/>
        </w:trPr>
        <w:tc>
          <w:tcPr>
            <w:tcW w:w="1802" w:type="dxa"/>
          </w:tcPr>
          <w:p w14:paraId="0FD93EE1" w14:textId="77777777" w:rsidR="00A46A61" w:rsidRPr="00BB5EA9" w:rsidRDefault="00A46A61" w:rsidP="00C63B3C">
            <w:r w:rsidRPr="00BB5EA9">
              <w:t>Potential</w:t>
            </w:r>
          </w:p>
          <w:p w14:paraId="1C4E05BF" w14:textId="77777777" w:rsidR="00A46A61" w:rsidRPr="00BB5EA9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783F3937" w14:textId="77777777" w:rsidR="00A46A61" w:rsidRPr="00BB5EA9" w:rsidRDefault="00A46A61" w:rsidP="00C63B3C">
            <w:r w:rsidRPr="00BB5EA9">
              <w:t>Dedicated translation services would mitigate such delay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2C82E21A" w14:textId="77777777" w:rsidR="00A46A61" w:rsidRPr="00BB5EA9" w:rsidRDefault="00A46A61" w:rsidP="00C63B3C">
            <w:r w:rsidRPr="00BB5EA9">
              <w:t>Other pragmatic sampling strategies could be used instead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428C14F" w14:textId="77777777" w:rsidR="00A46A61" w:rsidRPr="00BB5EA9" w:rsidRDefault="00A46A61" w:rsidP="00C63B3C">
            <w:r w:rsidRPr="00BB5EA9">
              <w:t>Similar costs likely apply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A8CC094" w14:textId="77777777" w:rsidR="00A46A61" w:rsidRPr="00BB5EA9" w:rsidRDefault="00A46A61" w:rsidP="00C63B3C">
            <w:r w:rsidRPr="00BB5EA9">
              <w:t xml:space="preserve">Useful approach for confirming findings from other studies, </w:t>
            </w:r>
            <w:r>
              <w:t xml:space="preserve">focussed </w:t>
            </w:r>
            <w:r w:rsidRPr="00BB5EA9">
              <w:t>questio</w:t>
            </w:r>
            <w:r>
              <w:t>ns could compliment.</w:t>
            </w:r>
          </w:p>
        </w:tc>
      </w:tr>
      <w:tr w:rsidR="00A46A61" w:rsidRPr="00585995" w14:paraId="01ACDC39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28814124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Community Photovoice</w:t>
            </w:r>
          </w:p>
        </w:tc>
      </w:tr>
      <w:tr w:rsidR="00A46A61" w:rsidRPr="00EF134B" w14:paraId="7A511663" w14:textId="77777777" w:rsidTr="00C63B3C">
        <w:trPr>
          <w:trHeight w:val="584"/>
        </w:trPr>
        <w:tc>
          <w:tcPr>
            <w:tcW w:w="1802" w:type="dxa"/>
            <w:hideMark/>
          </w:tcPr>
          <w:p w14:paraId="5F891786" w14:textId="77777777" w:rsidR="00A46A61" w:rsidRPr="00EF134B" w:rsidRDefault="00A46A61" w:rsidP="00C63B3C">
            <w:r w:rsidRPr="00EF134B">
              <w:t>Performance</w:t>
            </w:r>
          </w:p>
          <w:p w14:paraId="29585EF4" w14:textId="77777777" w:rsidR="00A46A61" w:rsidRPr="00EF134B" w:rsidRDefault="00A46A61" w:rsidP="00C63B3C"/>
          <w:p w14:paraId="3E3F7701" w14:textId="77777777" w:rsidR="00A46A61" w:rsidRPr="00EF134B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23C53C54" w14:textId="77777777" w:rsidR="00A46A61" w:rsidRPr="00EF134B" w:rsidRDefault="00A46A61" w:rsidP="00C63B3C">
            <w:r w:rsidRPr="00EF134B">
              <w:t xml:space="preserve">Data collection complete in </w:t>
            </w:r>
            <w:r>
              <w:t>one</w:t>
            </w:r>
            <w:r w:rsidRPr="00EF134B">
              <w:t xml:space="preserve"> week with transcription taking </w:t>
            </w:r>
            <w:r>
              <w:t>two</w:t>
            </w:r>
            <w:r w:rsidRPr="00EF134B">
              <w:t xml:space="preserve"> days dedicated work. </w:t>
            </w:r>
          </w:p>
          <w:p w14:paraId="60A8299F" w14:textId="77777777" w:rsidR="00A46A61" w:rsidRPr="00EF134B" w:rsidRDefault="00A46A61" w:rsidP="00C63B3C"/>
        </w:tc>
        <w:tc>
          <w:tcPr>
            <w:tcW w:w="1802" w:type="dxa"/>
            <w:shd w:val="clear" w:color="auto" w:fill="FFF2CC" w:themeFill="accent4" w:themeFillTint="33"/>
          </w:tcPr>
          <w:p w14:paraId="2E51A110" w14:textId="4403533E" w:rsidR="00A46A61" w:rsidRPr="00EF134B" w:rsidRDefault="00A46A61" w:rsidP="00C63B3C">
            <w:r w:rsidRPr="00EF134B">
              <w:t>Ethical challenges include participant security</w:t>
            </w:r>
            <w:r>
              <w:t xml:space="preserve"> and taking photos of individuals. </w:t>
            </w:r>
            <w:r w:rsidRPr="00EF134B">
              <w:t xml:space="preserve">Emancipatory value </w:t>
            </w:r>
            <w:r>
              <w:t>contested</w:t>
            </w:r>
            <w:r w:rsidRPr="00EF134B">
              <w:t>.</w:t>
            </w:r>
            <w:r>
              <w:t xml:space="preserve"> </w:t>
            </w:r>
            <w:r w:rsidRPr="00EF134B">
              <w:t>Some physical resource logistics related to photography equipment and images</w:t>
            </w:r>
            <w:r>
              <w:t xml:space="preserve"> need overcoming.</w:t>
            </w:r>
            <w:r w:rsidRPr="00EF134B">
              <w:t xml:space="preserve">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0C9CB6A9" w14:textId="77777777" w:rsidR="00A46A61" w:rsidRPr="00EF134B" w:rsidRDefault="00A46A61" w:rsidP="00C63B3C">
            <w:r w:rsidRPr="00EF134B">
              <w:t>Relatively inexpensive to collate. Cameras can be costly</w:t>
            </w:r>
            <w:r>
              <w:t>,</w:t>
            </w:r>
            <w:r w:rsidRPr="00EF134B">
              <w:t xml:space="preserve"> but we used </w:t>
            </w:r>
            <w:r>
              <w:t>low-cost</w:t>
            </w:r>
            <w:r w:rsidRPr="00EF134B">
              <w:t xml:space="preserve"> devices. </w:t>
            </w:r>
          </w:p>
          <w:p w14:paraId="73182EAF" w14:textId="77777777" w:rsidR="00A46A61" w:rsidRPr="00EF134B" w:rsidRDefault="00A46A61" w:rsidP="00C63B3C">
            <w:r w:rsidRPr="00EF134B">
              <w:t>Management of lost cameras needs to be considered.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01C3DFBF" w14:textId="0403DB31" w:rsidR="00A46A61" w:rsidRPr="00EF134B" w:rsidRDefault="00A46A61" w:rsidP="00C63B3C">
            <w:r w:rsidRPr="00EF134B">
              <w:t>Useful for deepening understanding, may not generate as many new ideas as F</w:t>
            </w:r>
            <w:r w:rsidR="00504B2D">
              <w:t xml:space="preserve">ocus </w:t>
            </w:r>
            <w:r w:rsidRPr="00EF134B">
              <w:t>G</w:t>
            </w:r>
            <w:r w:rsidR="00504B2D">
              <w:t xml:space="preserve">roup </w:t>
            </w:r>
            <w:r w:rsidRPr="00EF134B">
              <w:t>D</w:t>
            </w:r>
            <w:r w:rsidR="00504B2D">
              <w:t>iscussion</w:t>
            </w:r>
            <w:r w:rsidRPr="00EF134B">
              <w:t>s.</w:t>
            </w:r>
          </w:p>
          <w:p w14:paraId="526B52B7" w14:textId="77777777" w:rsidR="00A46A61" w:rsidRPr="00EF134B" w:rsidRDefault="00A46A61" w:rsidP="00C63B3C">
            <w:r w:rsidRPr="00EF134B">
              <w:t>Might be focussed on where the participants can access. Use of the abstract was not as evident.</w:t>
            </w:r>
          </w:p>
        </w:tc>
      </w:tr>
      <w:tr w:rsidR="00A46A61" w:rsidRPr="00EF134B" w14:paraId="1C447E36" w14:textId="77777777" w:rsidTr="00C63B3C">
        <w:trPr>
          <w:trHeight w:val="584"/>
        </w:trPr>
        <w:tc>
          <w:tcPr>
            <w:tcW w:w="1802" w:type="dxa"/>
          </w:tcPr>
          <w:p w14:paraId="13D4D7FE" w14:textId="77777777" w:rsidR="00A46A61" w:rsidRPr="00EF134B" w:rsidRDefault="00A46A61" w:rsidP="00C63B3C">
            <w:r w:rsidRPr="00EF134B">
              <w:t>Likely Potential</w:t>
            </w:r>
          </w:p>
          <w:p w14:paraId="676EE0D8" w14:textId="77777777" w:rsidR="00A46A61" w:rsidRPr="00EF134B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23B4B9CE" w14:textId="77777777" w:rsidR="00A46A61" w:rsidRPr="00EF134B" w:rsidRDefault="00A46A61" w:rsidP="00C63B3C">
            <w:r w:rsidRPr="00EF134B">
              <w:t>Short data collection periods are common.</w:t>
            </w:r>
            <w:r>
              <w:t xml:space="preserve"> More time could allow more reflection and photo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6748C68F" w14:textId="77777777" w:rsidR="00A46A61" w:rsidRPr="00EF134B" w:rsidRDefault="00A46A61" w:rsidP="00C63B3C">
            <w:r w:rsidRPr="00EF134B">
              <w:t xml:space="preserve">Growth in </w:t>
            </w:r>
            <w:r>
              <w:t>smartphone</w:t>
            </w:r>
            <w:r w:rsidRPr="00EF134B">
              <w:t xml:space="preserve"> access may ease logistic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6DF65B06" w14:textId="77777777" w:rsidR="00A46A61" w:rsidRPr="00EF134B" w:rsidRDefault="00A46A61" w:rsidP="00C63B3C">
            <w:r w:rsidRPr="00EF134B">
              <w:t>Low costs likely to remain achievable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F0EF7C8" w14:textId="77777777" w:rsidR="00A46A61" w:rsidRPr="00EF134B" w:rsidRDefault="00A46A61" w:rsidP="00C63B3C">
            <w:r w:rsidRPr="00EF134B">
              <w:t>Photo</w:t>
            </w:r>
            <w:r>
              <w:t>-elicitation</w:t>
            </w:r>
            <w:r w:rsidRPr="00EF134B">
              <w:t xml:space="preserve"> of phenomena potentially deepening and enhancing exploration and understanding.</w:t>
            </w:r>
          </w:p>
        </w:tc>
      </w:tr>
      <w:tr w:rsidR="00A46A61" w:rsidRPr="00585995" w14:paraId="50C306E5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0AAAAD32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Facility process mapping</w:t>
            </w:r>
          </w:p>
        </w:tc>
      </w:tr>
      <w:tr w:rsidR="00A46A61" w:rsidRPr="00B8735D" w14:paraId="4D0EB04A" w14:textId="77777777" w:rsidTr="00C63B3C">
        <w:trPr>
          <w:trHeight w:val="584"/>
        </w:trPr>
        <w:tc>
          <w:tcPr>
            <w:tcW w:w="1802" w:type="dxa"/>
          </w:tcPr>
          <w:p w14:paraId="64EC4DB7" w14:textId="77777777" w:rsidR="00A46A61" w:rsidRPr="00B8735D" w:rsidRDefault="00A46A61" w:rsidP="00C63B3C">
            <w:r w:rsidRPr="00B8735D">
              <w:t>Performance</w:t>
            </w:r>
          </w:p>
          <w:p w14:paraId="586E4D1B" w14:textId="77777777" w:rsidR="00A46A61" w:rsidRPr="00B8735D" w:rsidRDefault="00A46A61" w:rsidP="00C63B3C"/>
          <w:p w14:paraId="1A90E6AB" w14:textId="77777777" w:rsidR="00A46A61" w:rsidRPr="00B8735D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43EDEA24" w14:textId="77777777" w:rsidR="00A46A61" w:rsidRPr="00B8735D" w:rsidRDefault="00A46A61" w:rsidP="00C63B3C">
            <w:r w:rsidRPr="00B8735D">
              <w:t>Each workshop took only a few hours</w:t>
            </w:r>
            <w:r>
              <w:t xml:space="preserve"> with</w:t>
            </w:r>
            <w:r w:rsidRPr="00B8735D">
              <w:t xml:space="preserve"> a similar time frame for map consolidation. 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93C2D83" w14:textId="77777777" w:rsidR="00A46A61" w:rsidRPr="00B8735D" w:rsidRDefault="00A46A61" w:rsidP="00C63B3C">
            <w:r w:rsidRPr="00B8735D">
              <w:t xml:space="preserve">Pragmatic purposive staff sampling engaged a range of views. English language required with widespread </w:t>
            </w:r>
            <w:r>
              <w:t>electronic communication</w:t>
            </w:r>
            <w:r w:rsidRPr="00B8735D">
              <w:t xml:space="preserve"> use enabling validation. </w:t>
            </w:r>
          </w:p>
          <w:p w14:paraId="34AACA8A" w14:textId="77777777" w:rsidR="00A46A61" w:rsidRPr="00B8735D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1728E2B5" w14:textId="77777777" w:rsidR="00A46A61" w:rsidRPr="00B8735D" w:rsidRDefault="00A46A61" w:rsidP="00C63B3C">
            <w:r w:rsidRPr="00B8735D">
              <w:t xml:space="preserve">Minimal physical resource requirement and therefore cost. </w:t>
            </w:r>
          </w:p>
          <w:p w14:paraId="168DF3AD" w14:textId="77777777" w:rsidR="00A46A61" w:rsidRPr="00B8735D" w:rsidRDefault="00A46A61" w:rsidP="00C63B3C"/>
          <w:p w14:paraId="5EC9F6FB" w14:textId="77777777" w:rsidR="00A46A61" w:rsidRPr="00B8735D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0514F1CD" w14:textId="77777777" w:rsidR="00A46A61" w:rsidRPr="00B8735D" w:rsidRDefault="00A46A61" w:rsidP="00C63B3C">
            <w:r w:rsidRPr="00B8735D">
              <w:t xml:space="preserve">Different </w:t>
            </w:r>
            <w:r>
              <w:t>healthcare worker</w:t>
            </w:r>
            <w:r w:rsidRPr="00B8735D">
              <w:t xml:space="preserve"> perspectives encouraged. </w:t>
            </w:r>
          </w:p>
          <w:p w14:paraId="0F8CE732" w14:textId="77777777" w:rsidR="00A46A61" w:rsidRPr="00B8735D" w:rsidRDefault="00A46A61" w:rsidP="00C63B3C">
            <w:r w:rsidRPr="00B8735D">
              <w:t xml:space="preserve">This generated the greatest number of barrier ideas across all studies. </w:t>
            </w:r>
          </w:p>
          <w:p w14:paraId="2B8E129A" w14:textId="77777777" w:rsidR="00A46A61" w:rsidRPr="00B8735D" w:rsidRDefault="00A46A61" w:rsidP="00C63B3C"/>
          <w:p w14:paraId="046C6295" w14:textId="77777777" w:rsidR="00A46A61" w:rsidRPr="00B8735D" w:rsidRDefault="00A46A61" w:rsidP="00C63B3C"/>
        </w:tc>
      </w:tr>
      <w:tr w:rsidR="00A46A61" w:rsidRPr="00B8735D" w14:paraId="579C1F47" w14:textId="77777777" w:rsidTr="00C63B3C">
        <w:trPr>
          <w:trHeight w:val="584"/>
        </w:trPr>
        <w:tc>
          <w:tcPr>
            <w:tcW w:w="1802" w:type="dxa"/>
          </w:tcPr>
          <w:p w14:paraId="478DEFA2" w14:textId="77777777" w:rsidR="00A46A61" w:rsidRPr="00B8735D" w:rsidRDefault="00A46A61" w:rsidP="00C63B3C">
            <w:r w:rsidRPr="00B8735D">
              <w:t>Likely Potential</w:t>
            </w:r>
          </w:p>
          <w:p w14:paraId="2B2EF125" w14:textId="77777777" w:rsidR="00A46A61" w:rsidRPr="00B8735D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42E5E35F" w14:textId="77777777" w:rsidR="00A46A61" w:rsidRPr="00B8735D" w:rsidRDefault="00A46A61" w:rsidP="00C63B3C">
            <w:r w:rsidRPr="00B8735D">
              <w:t xml:space="preserve">Likely to remain a quick way to generate insight, determined by </w:t>
            </w:r>
            <w:r>
              <w:t xml:space="preserve">the </w:t>
            </w:r>
            <w:r w:rsidRPr="00B8735D">
              <w:t xml:space="preserve">number of workshops </w:t>
            </w:r>
            <w:r w:rsidRPr="00B8735D">
              <w:lastRenderedPageBreak/>
              <w:t xml:space="preserve">desired for </w:t>
            </w:r>
            <w:r>
              <w:t xml:space="preserve">a </w:t>
            </w:r>
            <w:r w:rsidRPr="00B8735D">
              <w:t>specific study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08507F91" w14:textId="77777777" w:rsidR="00A46A61" w:rsidRPr="00B8735D" w:rsidRDefault="00A46A61" w:rsidP="00C63B3C">
            <w:r w:rsidRPr="00B8735D">
              <w:lastRenderedPageBreak/>
              <w:t>Likely to remain highly practical</w:t>
            </w:r>
            <w:r>
              <w:t>,</w:t>
            </w:r>
            <w:r w:rsidRPr="00B8735D">
              <w:t xml:space="preserve"> although validation may depend on electronic </w:t>
            </w:r>
            <w:r w:rsidRPr="00B8735D">
              <w:lastRenderedPageBreak/>
              <w:t>communication acces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33A9F2B" w14:textId="77777777" w:rsidR="00A46A61" w:rsidRPr="00B8735D" w:rsidRDefault="00A46A61" w:rsidP="00C63B3C">
            <w:r w:rsidRPr="00B8735D">
              <w:lastRenderedPageBreak/>
              <w:t>Additional resources</w:t>
            </w:r>
            <w:r>
              <w:t xml:space="preserve"> are</w:t>
            </w:r>
            <w:r w:rsidRPr="00B8735D">
              <w:t xml:space="preserve"> unlikely</w:t>
            </w:r>
            <w:r>
              <w:t xml:space="preserve"> to be</w:t>
            </w:r>
            <w:r w:rsidRPr="00B8735D">
              <w:t xml:space="preserve"> necessary</w:t>
            </w:r>
            <w:r>
              <w:t>.</w:t>
            </w:r>
            <w:r w:rsidRPr="00B8735D">
              <w:t xml:space="preserve"> </w:t>
            </w:r>
            <w:r>
              <w:t>M</w:t>
            </w:r>
            <w:r w:rsidRPr="00B8735D">
              <w:t xml:space="preserve">ay </w:t>
            </w:r>
            <w:r>
              <w:t xml:space="preserve">need </w:t>
            </w:r>
            <w:r w:rsidRPr="00B8735D">
              <w:t xml:space="preserve">translators if not in </w:t>
            </w:r>
            <w:r w:rsidRPr="00B8735D">
              <w:lastRenderedPageBreak/>
              <w:t xml:space="preserve">researcher's language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4AF8DEA8" w14:textId="77777777" w:rsidR="00A46A61" w:rsidRPr="00B8735D" w:rsidRDefault="00A46A61" w:rsidP="00C63B3C">
            <w:r w:rsidRPr="00B8735D">
              <w:lastRenderedPageBreak/>
              <w:t>Multiple perspectives</w:t>
            </w:r>
            <w:r>
              <w:t xml:space="preserve"> are</w:t>
            </w:r>
            <w:r w:rsidRPr="00B8735D">
              <w:t xml:space="preserve"> possible though caution over </w:t>
            </w:r>
            <w:r>
              <w:t xml:space="preserve">the </w:t>
            </w:r>
            <w:r w:rsidRPr="00B8735D">
              <w:t xml:space="preserve">role of hierarchical </w:t>
            </w:r>
            <w:r w:rsidRPr="00B8735D">
              <w:lastRenderedPageBreak/>
              <w:t>power dynamics in group workshop participation.</w:t>
            </w:r>
          </w:p>
          <w:p w14:paraId="4882A90C" w14:textId="77777777" w:rsidR="00A46A61" w:rsidRPr="00B8735D" w:rsidRDefault="00A46A61" w:rsidP="00C63B3C"/>
        </w:tc>
      </w:tr>
      <w:tr w:rsidR="00A46A61" w:rsidRPr="00585995" w14:paraId="1F61D99E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1B68D28B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lastRenderedPageBreak/>
              <w:t>Healthcare Worker survey</w:t>
            </w:r>
          </w:p>
        </w:tc>
      </w:tr>
      <w:tr w:rsidR="00A46A61" w:rsidRPr="0077522E" w14:paraId="129AC99B" w14:textId="77777777" w:rsidTr="00C63B3C">
        <w:trPr>
          <w:trHeight w:val="584"/>
        </w:trPr>
        <w:tc>
          <w:tcPr>
            <w:tcW w:w="1802" w:type="dxa"/>
          </w:tcPr>
          <w:p w14:paraId="07E641F1" w14:textId="77777777" w:rsidR="00A46A61" w:rsidRPr="0077522E" w:rsidRDefault="00A46A61" w:rsidP="00C63B3C">
            <w:r w:rsidRPr="0077522E">
              <w:t>Performance</w:t>
            </w:r>
          </w:p>
          <w:p w14:paraId="277C6F3A" w14:textId="77777777" w:rsidR="00A46A61" w:rsidRPr="0077522E" w:rsidRDefault="00A46A61" w:rsidP="00C63B3C"/>
          <w:p w14:paraId="6BC3D225" w14:textId="77777777" w:rsidR="00A46A61" w:rsidRPr="0077522E" w:rsidRDefault="00A46A61" w:rsidP="00C63B3C"/>
        </w:tc>
        <w:tc>
          <w:tcPr>
            <w:tcW w:w="1802" w:type="dxa"/>
            <w:shd w:val="clear" w:color="auto" w:fill="FBE4D5" w:themeFill="accent2" w:themeFillTint="33"/>
          </w:tcPr>
          <w:p w14:paraId="5261B99F" w14:textId="77777777" w:rsidR="00A46A61" w:rsidRPr="0077522E" w:rsidRDefault="00A46A61" w:rsidP="00C63B3C">
            <w:r>
              <w:t>The administered</w:t>
            </w:r>
            <w:r w:rsidRPr="0077522E">
              <w:t xml:space="preserve"> survey was relatively </w:t>
            </w:r>
            <w:r>
              <w:t>time-consuming</w:t>
            </w:r>
            <w:r w:rsidRPr="0077522E">
              <w:t>.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0A1ADD0F" w14:textId="77777777" w:rsidR="00A46A61" w:rsidRPr="0077522E" w:rsidRDefault="00A46A61" w:rsidP="00C63B3C">
            <w:r w:rsidRPr="0077522E">
              <w:t xml:space="preserve">Conducted in </w:t>
            </w:r>
            <w:proofErr w:type="spellStart"/>
            <w:r w:rsidRPr="0077522E">
              <w:t>Chitumbuka</w:t>
            </w:r>
            <w:proofErr w:type="spellEnd"/>
            <w:r w:rsidRPr="0077522E">
              <w:t xml:space="preserve"> needing fluent interviewers. Pragmatic sampling frame. Accessing staff limited to qui</w:t>
            </w:r>
            <w:r>
              <w:t>e</w:t>
            </w:r>
            <w:r w:rsidRPr="0077522E">
              <w:t xml:space="preserve">t facility times. 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439F4930" w14:textId="77777777" w:rsidR="00A46A61" w:rsidRPr="0077522E" w:rsidRDefault="00A46A61" w:rsidP="00C63B3C">
            <w:r>
              <w:t>Two</w:t>
            </w:r>
            <w:r w:rsidRPr="0077522E">
              <w:t xml:space="preserve"> trained interviewer</w:t>
            </w:r>
            <w:r>
              <w:t>s</w:t>
            </w:r>
            <w:r w:rsidRPr="0077522E">
              <w:t xml:space="preserve"> required. Use of electronic data capture minimised cost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50C78DE1" w14:textId="77777777" w:rsidR="00A46A61" w:rsidRPr="0077522E" w:rsidRDefault="00A46A61" w:rsidP="00C63B3C">
            <w:r w:rsidRPr="0077522E">
              <w:t>Additional barrier generation was minimal. But useful for quantitative value on perspectives.</w:t>
            </w:r>
          </w:p>
        </w:tc>
      </w:tr>
      <w:tr w:rsidR="00A46A61" w:rsidRPr="0077522E" w14:paraId="535AAF8C" w14:textId="77777777" w:rsidTr="00C63B3C">
        <w:trPr>
          <w:trHeight w:val="584"/>
        </w:trPr>
        <w:tc>
          <w:tcPr>
            <w:tcW w:w="1802" w:type="dxa"/>
          </w:tcPr>
          <w:p w14:paraId="5735031E" w14:textId="77777777" w:rsidR="00A46A61" w:rsidRPr="0077522E" w:rsidRDefault="00A46A61" w:rsidP="00C63B3C">
            <w:r w:rsidRPr="0077522E">
              <w:t>Likely Potential</w:t>
            </w:r>
          </w:p>
          <w:p w14:paraId="27C57E80" w14:textId="77777777" w:rsidR="00A46A61" w:rsidRPr="0077522E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5E92BDDA" w14:textId="77777777" w:rsidR="00A46A61" w:rsidRPr="0077522E" w:rsidRDefault="00A46A61" w:rsidP="00C63B3C">
            <w:r w:rsidRPr="0077522E">
              <w:t xml:space="preserve">Self-administration could speed up, at likely cost of participation in number and breadth of participants. 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3E8A4DBB" w14:textId="77777777" w:rsidR="00A46A61" w:rsidRPr="0077522E" w:rsidRDefault="00A46A61" w:rsidP="00C63B3C">
            <w:r w:rsidRPr="0077522E">
              <w:t xml:space="preserve">Ability to conduct this remotely possible but challenging to capture the number </w:t>
            </w:r>
            <w:r>
              <w:t xml:space="preserve">and </w:t>
            </w:r>
            <w:r w:rsidRPr="0077522E">
              <w:t xml:space="preserve">type of participants </w:t>
            </w:r>
            <w:r>
              <w:t xml:space="preserve">I </w:t>
            </w:r>
            <w:r w:rsidRPr="0077522E">
              <w:t>did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5AD4CA3C" w14:textId="77777777" w:rsidR="00A46A61" w:rsidRPr="0077522E" w:rsidRDefault="00A46A61" w:rsidP="00C63B3C">
            <w:r w:rsidRPr="0077522E">
              <w:t xml:space="preserve">Self-administration could lower cost, but administration with interviewers likely necessary for similar breadth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05F4EB1" w14:textId="77777777" w:rsidR="00A46A61" w:rsidRPr="0077522E" w:rsidRDefault="00A46A61" w:rsidP="00C63B3C">
            <w:r w:rsidRPr="0077522E">
              <w:t xml:space="preserve">Able to use </w:t>
            </w:r>
            <w:r>
              <w:t>healthcare worker</w:t>
            </w:r>
            <w:r w:rsidRPr="0077522E">
              <w:t xml:space="preserve"> survey question data to triangulate with most subjects. </w:t>
            </w:r>
          </w:p>
        </w:tc>
      </w:tr>
      <w:tr w:rsidR="00A46A61" w:rsidRPr="00585995" w14:paraId="712DBCC2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590D6021" w14:textId="5484793E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G</w:t>
            </w:r>
            <w:r w:rsidR="00C57608">
              <w:rPr>
                <w:b/>
                <w:bCs/>
              </w:rPr>
              <w:t xml:space="preserve">eospatial </w:t>
            </w:r>
            <w:r w:rsidRPr="00585995">
              <w:rPr>
                <w:b/>
                <w:bCs/>
              </w:rPr>
              <w:t>I</w:t>
            </w:r>
            <w:r w:rsidR="00C57608">
              <w:rPr>
                <w:b/>
                <w:bCs/>
              </w:rPr>
              <w:t xml:space="preserve">nformation </w:t>
            </w:r>
            <w:r w:rsidRPr="00585995">
              <w:rPr>
                <w:b/>
                <w:bCs/>
              </w:rPr>
              <w:t>S</w:t>
            </w:r>
            <w:r w:rsidR="00C57608">
              <w:rPr>
                <w:b/>
                <w:bCs/>
              </w:rPr>
              <w:t>ystem</w:t>
            </w:r>
            <w:r w:rsidRPr="00585995">
              <w:rPr>
                <w:b/>
                <w:bCs/>
              </w:rPr>
              <w:t xml:space="preserve"> Analysis</w:t>
            </w:r>
          </w:p>
        </w:tc>
      </w:tr>
      <w:tr w:rsidR="00A46A61" w:rsidRPr="0089188F" w14:paraId="7F3CBAC7" w14:textId="77777777" w:rsidTr="00C63B3C">
        <w:trPr>
          <w:trHeight w:val="584"/>
        </w:trPr>
        <w:tc>
          <w:tcPr>
            <w:tcW w:w="1802" w:type="dxa"/>
          </w:tcPr>
          <w:p w14:paraId="02AF5877" w14:textId="77777777" w:rsidR="00A46A61" w:rsidRPr="0089188F" w:rsidRDefault="00A46A61" w:rsidP="00C63B3C">
            <w:r w:rsidRPr="0089188F">
              <w:t>Performance</w:t>
            </w:r>
          </w:p>
          <w:p w14:paraId="1BE1759F" w14:textId="77777777" w:rsidR="00A46A61" w:rsidRPr="0089188F" w:rsidRDefault="00A46A61" w:rsidP="00C63B3C"/>
          <w:p w14:paraId="336A0492" w14:textId="77777777" w:rsidR="00A46A61" w:rsidRPr="0089188F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053E1B2D" w14:textId="77777777" w:rsidR="00A46A61" w:rsidRPr="0089188F" w:rsidRDefault="00A46A61" w:rsidP="00C63B3C">
            <w:r w:rsidRPr="0089188F">
              <w:t xml:space="preserve">This was relatively quick due to pre-existing network data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AA5416C" w14:textId="77777777" w:rsidR="00A46A61" w:rsidRPr="0089188F" w:rsidRDefault="00A46A61" w:rsidP="00C63B3C">
            <w:r w:rsidRPr="0089188F">
              <w:t>Our approach included pre-existing road network and population density.</w:t>
            </w:r>
          </w:p>
          <w:p w14:paraId="70CBAF49" w14:textId="77777777" w:rsidR="00A46A61" w:rsidRPr="0089188F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511088AB" w14:textId="77777777" w:rsidR="00A46A61" w:rsidRPr="0089188F" w:rsidRDefault="00A46A61" w:rsidP="00C63B3C">
            <w:r w:rsidRPr="0089188F">
              <w:t xml:space="preserve">Collaboration with </w:t>
            </w:r>
            <w:r>
              <w:t>geo</w:t>
            </w:r>
            <w:r w:rsidRPr="0089188F">
              <w:t xml:space="preserve">spatial </w:t>
            </w:r>
            <w:r>
              <w:t xml:space="preserve">researchers </w:t>
            </w:r>
            <w:r w:rsidRPr="0089188F">
              <w:t>using R software meant this was low cost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0257D96C" w14:textId="77777777" w:rsidR="00A46A61" w:rsidRPr="0089188F" w:rsidRDefault="00A46A61" w:rsidP="00C63B3C">
            <w:r w:rsidRPr="0089188F">
              <w:t>Validation was attempted and possible, although limited in scope.</w:t>
            </w:r>
          </w:p>
        </w:tc>
      </w:tr>
      <w:tr w:rsidR="00A46A61" w:rsidRPr="0089188F" w14:paraId="5FC15775" w14:textId="77777777" w:rsidTr="00C63B3C">
        <w:trPr>
          <w:trHeight w:val="584"/>
        </w:trPr>
        <w:tc>
          <w:tcPr>
            <w:tcW w:w="1802" w:type="dxa"/>
          </w:tcPr>
          <w:p w14:paraId="57D66D7D" w14:textId="77777777" w:rsidR="00A46A61" w:rsidRPr="0089188F" w:rsidRDefault="00A46A61" w:rsidP="00C63B3C">
            <w:r w:rsidRPr="0089188F">
              <w:t>Potential</w:t>
            </w:r>
          </w:p>
          <w:p w14:paraId="5833354B" w14:textId="77777777" w:rsidR="00A46A61" w:rsidRPr="0089188F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3F9052C4" w14:textId="6B2E3C5C" w:rsidR="00A46A61" w:rsidRPr="0089188F" w:rsidRDefault="00A46A61" w:rsidP="00C63B3C">
            <w:r w:rsidRPr="0089188F">
              <w:t>Primary G</w:t>
            </w:r>
            <w:r w:rsidR="00504B2D">
              <w:t>eospatial Information System</w:t>
            </w:r>
            <w:r w:rsidRPr="0089188F">
              <w:t xml:space="preserve"> analysis likely to be quick, especially if prior collected data is used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EC3FED9" w14:textId="77777777" w:rsidR="00A46A61" w:rsidRPr="0089188F" w:rsidRDefault="00A46A61" w:rsidP="00C63B3C">
            <w:r w:rsidRPr="0089188F">
              <w:t xml:space="preserve">Other </w:t>
            </w:r>
            <w:r>
              <w:t>open-source</w:t>
            </w:r>
            <w:r w:rsidRPr="0089188F">
              <w:t xml:space="preserve"> </w:t>
            </w:r>
            <w:r>
              <w:t>mappings</w:t>
            </w:r>
            <w:r w:rsidRPr="0089188F">
              <w:t xml:space="preserve"> and population tools are commonly used, allowing remote analysi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601495E9" w14:textId="77777777" w:rsidR="00A46A61" w:rsidRPr="0089188F" w:rsidRDefault="00A46A61" w:rsidP="00C63B3C">
            <w:r w:rsidRPr="0089188F">
              <w:t>Future use of existing expertise and software can keep costs low.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10C7E5A3" w14:textId="77777777" w:rsidR="00A46A61" w:rsidRPr="0089188F" w:rsidRDefault="00A46A61" w:rsidP="00C63B3C">
            <w:r w:rsidRPr="0089188F">
              <w:t xml:space="preserve">Commonly overlapped with other data sources for </w:t>
            </w:r>
            <w:r>
              <w:t xml:space="preserve">a </w:t>
            </w:r>
            <w:r w:rsidRPr="0089188F">
              <w:t xml:space="preserve">geospatial dimension of </w:t>
            </w:r>
            <w:r>
              <w:t xml:space="preserve">a </w:t>
            </w:r>
            <w:r w:rsidRPr="0089188F">
              <w:t>subject of study.</w:t>
            </w:r>
          </w:p>
        </w:tc>
      </w:tr>
      <w:tr w:rsidR="00A46A61" w:rsidRPr="00585995" w14:paraId="512A376D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17451B04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Facility Assessment</w:t>
            </w:r>
          </w:p>
        </w:tc>
      </w:tr>
      <w:tr w:rsidR="00A46A61" w:rsidRPr="00AE3255" w14:paraId="5C1A4A3B" w14:textId="77777777" w:rsidTr="00C63B3C">
        <w:trPr>
          <w:trHeight w:val="584"/>
        </w:trPr>
        <w:tc>
          <w:tcPr>
            <w:tcW w:w="1802" w:type="dxa"/>
          </w:tcPr>
          <w:p w14:paraId="5B9D3BAB" w14:textId="77777777" w:rsidR="00A46A61" w:rsidRPr="00AE3255" w:rsidRDefault="00A46A61" w:rsidP="00C63B3C">
            <w:r w:rsidRPr="00AE3255">
              <w:t>Performance</w:t>
            </w:r>
          </w:p>
          <w:p w14:paraId="3A06FE9D" w14:textId="77777777" w:rsidR="00A46A61" w:rsidRPr="00AE3255" w:rsidRDefault="00A46A61" w:rsidP="00C63B3C"/>
          <w:p w14:paraId="3962B1AA" w14:textId="77777777" w:rsidR="00A46A61" w:rsidRPr="00AE3255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1A469E6D" w14:textId="77777777" w:rsidR="00A46A61" w:rsidRPr="00AE3255" w:rsidRDefault="00A46A61" w:rsidP="00C63B3C">
            <w:r w:rsidRPr="00AE3255">
              <w:t xml:space="preserve">Short time required. Between half and </w:t>
            </w:r>
            <w:r>
              <w:t>one</w:t>
            </w:r>
            <w:r w:rsidRPr="00AE3255">
              <w:t xml:space="preserve"> day per facility once permission granted. </w:t>
            </w:r>
          </w:p>
          <w:p w14:paraId="22388302" w14:textId="77777777" w:rsidR="00A46A61" w:rsidRPr="00AE3255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6D069B2C" w14:textId="77777777" w:rsidR="00A46A61" w:rsidRPr="00AE3255" w:rsidRDefault="00A46A61" w:rsidP="00C63B3C">
            <w:r w:rsidRPr="00AE3255">
              <w:t xml:space="preserve">Completed with the most suitable staff member, and validated with a visual check is pragmatic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317BD0B6" w14:textId="77777777" w:rsidR="00A46A61" w:rsidRPr="00AE3255" w:rsidRDefault="00A46A61" w:rsidP="00C63B3C">
            <w:r w:rsidRPr="00AE3255">
              <w:t xml:space="preserve">Low cost, requiring </w:t>
            </w:r>
            <w:r>
              <w:t xml:space="preserve">the </w:t>
            </w:r>
            <w:r w:rsidRPr="00AE3255">
              <w:t>time of those involved only. Some individual experience required.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760294FB" w14:textId="77777777" w:rsidR="00A46A61" w:rsidRPr="00AE3255" w:rsidRDefault="00A46A61" w:rsidP="00C63B3C">
            <w:r w:rsidRPr="00AE3255">
              <w:t xml:space="preserve">Able to integrate with some but not all of the barriers related to </w:t>
            </w:r>
            <w:r>
              <w:t>d</w:t>
            </w:r>
            <w:r w:rsidRPr="00AE3255">
              <w:t xml:space="preserve">elay 3 in our matrix analysis. </w:t>
            </w:r>
          </w:p>
        </w:tc>
      </w:tr>
      <w:tr w:rsidR="00A46A61" w:rsidRPr="00AE3255" w14:paraId="02272D57" w14:textId="77777777" w:rsidTr="00C63B3C">
        <w:trPr>
          <w:trHeight w:val="1491"/>
        </w:trPr>
        <w:tc>
          <w:tcPr>
            <w:tcW w:w="1802" w:type="dxa"/>
          </w:tcPr>
          <w:p w14:paraId="779EACBF" w14:textId="77777777" w:rsidR="00A46A61" w:rsidRPr="00AE3255" w:rsidRDefault="00A46A61" w:rsidP="00C63B3C">
            <w:r w:rsidRPr="00AE3255">
              <w:lastRenderedPageBreak/>
              <w:t>Likely Potential</w:t>
            </w:r>
          </w:p>
          <w:p w14:paraId="1D560A22" w14:textId="77777777" w:rsidR="00A46A61" w:rsidRPr="00AE3255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08CF7FD0" w14:textId="77777777" w:rsidR="00A46A61" w:rsidRPr="00AE3255" w:rsidRDefault="00A46A61" w:rsidP="00C63B3C">
            <w:r w:rsidRPr="00AE3255">
              <w:t xml:space="preserve">This is typical for such assessments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B6710A7" w14:textId="77777777" w:rsidR="00A46A61" w:rsidRPr="00AE3255" w:rsidRDefault="00A46A61" w:rsidP="00C63B3C">
            <w:r>
              <w:t>The typical</w:t>
            </w:r>
            <w:r w:rsidRPr="00AE3255">
              <w:t xml:space="preserve"> approach could be deepened with observing equipment in use but less practical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5BF69216" w14:textId="77777777" w:rsidR="00A46A61" w:rsidRPr="00AE3255" w:rsidRDefault="00A46A61" w:rsidP="00C63B3C">
            <w:r w:rsidRPr="00AE3255">
              <w:t xml:space="preserve">Unlikely to </w:t>
            </w:r>
            <w:r>
              <w:t>be expensive</w:t>
            </w:r>
            <w:r w:rsidRPr="00AE3255">
              <w:t xml:space="preserve">, although permissions for studies in some facilities may attract a fee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D4F3168" w14:textId="77777777" w:rsidR="00A46A61" w:rsidRPr="00AE3255" w:rsidRDefault="00A46A61" w:rsidP="00C63B3C">
            <w:r w:rsidRPr="00AE3255">
              <w:t xml:space="preserve">Measures of facility resource have been compared with other dimensions of health system access and quality. </w:t>
            </w:r>
          </w:p>
        </w:tc>
      </w:tr>
      <w:tr w:rsidR="00A46A61" w:rsidRPr="00585995" w14:paraId="73E92705" w14:textId="77777777" w:rsidTr="00C63B3C">
        <w:trPr>
          <w:trHeight w:val="584"/>
          <w:tblHeader/>
        </w:trPr>
        <w:tc>
          <w:tcPr>
            <w:tcW w:w="9010" w:type="dxa"/>
            <w:gridSpan w:val="5"/>
            <w:hideMark/>
          </w:tcPr>
          <w:p w14:paraId="34030BD1" w14:textId="77777777" w:rsidR="00A46A61" w:rsidRPr="00585995" w:rsidRDefault="00A46A61" w:rsidP="00C63B3C">
            <w:pPr>
              <w:rPr>
                <w:b/>
                <w:bCs/>
              </w:rPr>
            </w:pPr>
            <w:r w:rsidRPr="00585995">
              <w:rPr>
                <w:b/>
                <w:bCs/>
              </w:rPr>
              <w:t>Clinical Vignettes</w:t>
            </w:r>
          </w:p>
        </w:tc>
      </w:tr>
      <w:tr w:rsidR="00A46A61" w:rsidRPr="00E94B21" w14:paraId="4751E777" w14:textId="77777777" w:rsidTr="00C63B3C">
        <w:trPr>
          <w:trHeight w:val="584"/>
        </w:trPr>
        <w:tc>
          <w:tcPr>
            <w:tcW w:w="1802" w:type="dxa"/>
          </w:tcPr>
          <w:p w14:paraId="528AD058" w14:textId="77777777" w:rsidR="00A46A61" w:rsidRPr="00E94B21" w:rsidRDefault="00A46A61" w:rsidP="00C63B3C">
            <w:r w:rsidRPr="00E94B21">
              <w:t>Performance</w:t>
            </w:r>
          </w:p>
          <w:p w14:paraId="32679E9B" w14:textId="77777777" w:rsidR="00A46A61" w:rsidRPr="00E94B21" w:rsidRDefault="00A46A61" w:rsidP="00C63B3C"/>
          <w:p w14:paraId="4C3C6398" w14:textId="77777777" w:rsidR="00A46A61" w:rsidRPr="00E94B21" w:rsidRDefault="00A46A61" w:rsidP="00C63B3C"/>
        </w:tc>
        <w:tc>
          <w:tcPr>
            <w:tcW w:w="1802" w:type="dxa"/>
            <w:shd w:val="clear" w:color="auto" w:fill="FFF2CC" w:themeFill="accent4" w:themeFillTint="33"/>
          </w:tcPr>
          <w:p w14:paraId="43C59C67" w14:textId="21127E76" w:rsidR="00A46A61" w:rsidRPr="00E94B21" w:rsidRDefault="00A46A61" w:rsidP="00C63B3C">
            <w:r w:rsidRPr="00E94B21">
              <w:t>An administered vignette taking 30 min</w:t>
            </w:r>
            <w:r>
              <w:t>u</w:t>
            </w:r>
            <w:r w:rsidR="00504B2D">
              <w:t>t</w:t>
            </w:r>
            <w:r>
              <w:t>e</w:t>
            </w:r>
            <w:r w:rsidRPr="00E94B21">
              <w:t xml:space="preserve">s per participant was fairly </w:t>
            </w:r>
            <w:r>
              <w:t>time-consuming</w:t>
            </w:r>
            <w:r w:rsidRPr="00E94B21">
              <w:t xml:space="preserve">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0F0E01A0" w14:textId="77777777" w:rsidR="00A46A61" w:rsidRPr="00E94B21" w:rsidRDefault="00A46A61" w:rsidP="00C63B3C">
            <w:r w:rsidRPr="00E94B21">
              <w:t>Minimal resource requirements.</w:t>
            </w:r>
          </w:p>
          <w:p w14:paraId="27610150" w14:textId="77777777" w:rsidR="00A46A61" w:rsidRPr="00E94B21" w:rsidRDefault="00A46A61" w:rsidP="00C63B3C">
            <w:r w:rsidRPr="00E94B21">
              <w:t xml:space="preserve">English language competence required of participants. Pragmatic purposive sampling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4F7C17A7" w14:textId="77777777" w:rsidR="00A46A61" w:rsidRPr="00E94B21" w:rsidRDefault="00A46A61" w:rsidP="00C63B3C">
            <w:r w:rsidRPr="00E94B21">
              <w:t xml:space="preserve">Low cost related to the time of those involved. 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66A44758" w14:textId="77777777" w:rsidR="00A46A61" w:rsidRPr="00E94B21" w:rsidRDefault="00A46A61" w:rsidP="00C63B3C">
            <w:r w:rsidRPr="00E94B21">
              <w:t xml:space="preserve">Informed was able to </w:t>
            </w:r>
            <w:r w:rsidRPr="00E94B21">
              <w:rPr>
                <w:shd w:val="clear" w:color="auto" w:fill="FFF2CC" w:themeFill="accent4" w:themeFillTint="33"/>
              </w:rPr>
              <w:t xml:space="preserve">evidence some but not all </w:t>
            </w:r>
            <w:r>
              <w:rPr>
                <w:shd w:val="clear" w:color="auto" w:fill="FFF2CC" w:themeFill="accent4" w:themeFillTint="33"/>
              </w:rPr>
              <w:t>d</w:t>
            </w:r>
            <w:r w:rsidRPr="00E94B21">
              <w:rPr>
                <w:shd w:val="clear" w:color="auto" w:fill="FFF2CC" w:themeFill="accent4" w:themeFillTint="33"/>
              </w:rPr>
              <w:t>elay 3 barriers, in the integrated matrix</w:t>
            </w:r>
            <w:r w:rsidRPr="00E94B21">
              <w:t xml:space="preserve"> analysis. </w:t>
            </w:r>
          </w:p>
        </w:tc>
      </w:tr>
      <w:tr w:rsidR="00A46A61" w:rsidRPr="00E94B21" w14:paraId="0511B53E" w14:textId="77777777" w:rsidTr="00C63B3C">
        <w:trPr>
          <w:trHeight w:val="584"/>
        </w:trPr>
        <w:tc>
          <w:tcPr>
            <w:tcW w:w="1802" w:type="dxa"/>
          </w:tcPr>
          <w:p w14:paraId="2C299AAC" w14:textId="77777777" w:rsidR="00A46A61" w:rsidRPr="00E94B21" w:rsidRDefault="00A46A61" w:rsidP="00C63B3C">
            <w:r w:rsidRPr="00E94B21">
              <w:t>Potential</w:t>
            </w:r>
          </w:p>
          <w:p w14:paraId="531F752D" w14:textId="77777777" w:rsidR="00A46A61" w:rsidRPr="00E94B21" w:rsidRDefault="00A46A61" w:rsidP="00C63B3C"/>
        </w:tc>
        <w:tc>
          <w:tcPr>
            <w:tcW w:w="1802" w:type="dxa"/>
            <w:shd w:val="clear" w:color="auto" w:fill="E2EFD9" w:themeFill="accent6" w:themeFillTint="33"/>
          </w:tcPr>
          <w:p w14:paraId="78DF1E21" w14:textId="23D88216" w:rsidR="00A46A61" w:rsidRPr="00E94B21" w:rsidRDefault="00A46A61" w:rsidP="00C63B3C">
            <w:r w:rsidRPr="00E94B21">
              <w:t>Smaller sampling strategies or adapting to electronic completion could speed up this approach</w:t>
            </w:r>
            <w:r>
              <w:t xml:space="preserve"> as</w:t>
            </w:r>
            <w:r w:rsidRPr="00E94B21">
              <w:t xml:space="preserve"> could multiple interviewers.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2293CF93" w14:textId="77777777" w:rsidR="00A46A61" w:rsidRPr="00E94B21" w:rsidRDefault="00A46A61" w:rsidP="00C63B3C">
            <w:r w:rsidRPr="00E94B21">
              <w:t xml:space="preserve">Practical sampling method could </w:t>
            </w:r>
            <w:r>
              <w:t>trade-off</w:t>
            </w:r>
            <w:r w:rsidRPr="00E94B21">
              <w:t xml:space="preserve"> with electronic distribution. </w:t>
            </w:r>
          </w:p>
        </w:tc>
        <w:tc>
          <w:tcPr>
            <w:tcW w:w="1802" w:type="dxa"/>
            <w:shd w:val="clear" w:color="auto" w:fill="E2EFD9" w:themeFill="accent6" w:themeFillTint="33"/>
          </w:tcPr>
          <w:p w14:paraId="1B8F1059" w14:textId="77777777" w:rsidR="00A46A61" w:rsidRPr="00E94B21" w:rsidRDefault="00A46A61" w:rsidP="00C63B3C">
            <w:r w:rsidRPr="00E94B21">
              <w:t>If adapted for electronic administration</w:t>
            </w:r>
            <w:r>
              <w:t>,</w:t>
            </w:r>
            <w:r w:rsidRPr="00E94B21">
              <w:t xml:space="preserve"> </w:t>
            </w:r>
            <w:r>
              <w:t xml:space="preserve">the </w:t>
            </w:r>
            <w:r w:rsidRPr="00E94B21">
              <w:t xml:space="preserve">cost could be lower still. </w:t>
            </w:r>
          </w:p>
        </w:tc>
        <w:tc>
          <w:tcPr>
            <w:tcW w:w="1802" w:type="dxa"/>
            <w:shd w:val="clear" w:color="auto" w:fill="FFF2CC" w:themeFill="accent4" w:themeFillTint="33"/>
          </w:tcPr>
          <w:p w14:paraId="5A72E6EB" w14:textId="77777777" w:rsidR="00A46A61" w:rsidRPr="00E94B21" w:rsidRDefault="00A46A61" w:rsidP="00C63B3C">
            <w:r w:rsidRPr="00E94B21">
              <w:t xml:space="preserve">As a measure of care process quality, it can be validated against others such as observation, or other care quality dimensions such as structure and outcome metrics. </w:t>
            </w:r>
          </w:p>
        </w:tc>
      </w:tr>
    </w:tbl>
    <w:p w14:paraId="11BCD87E" w14:textId="77777777" w:rsidR="00A46A61" w:rsidRPr="00C64A63" w:rsidRDefault="00A46A61" w:rsidP="00A46A61">
      <w:pPr>
        <w:rPr>
          <w:color w:val="FF0000"/>
        </w:rPr>
      </w:pPr>
    </w:p>
    <w:p w14:paraId="1DBF8378" w14:textId="77777777" w:rsidR="00CB665A" w:rsidRDefault="00CB665A"/>
    <w:sectPr w:rsidR="00CB665A" w:rsidSect="000E3DF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5098C"/>
    <w:multiLevelType w:val="hybridMultilevel"/>
    <w:tmpl w:val="CFDCC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82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A61"/>
    <w:rsid w:val="00000C08"/>
    <w:rsid w:val="00004CCC"/>
    <w:rsid w:val="00005D05"/>
    <w:rsid w:val="0000746A"/>
    <w:rsid w:val="000106BF"/>
    <w:rsid w:val="00011016"/>
    <w:rsid w:val="00011464"/>
    <w:rsid w:val="00012279"/>
    <w:rsid w:val="0001254B"/>
    <w:rsid w:val="00013872"/>
    <w:rsid w:val="000149D6"/>
    <w:rsid w:val="00015D63"/>
    <w:rsid w:val="0001664A"/>
    <w:rsid w:val="000203B8"/>
    <w:rsid w:val="00026462"/>
    <w:rsid w:val="0003113C"/>
    <w:rsid w:val="00034164"/>
    <w:rsid w:val="00035659"/>
    <w:rsid w:val="00041361"/>
    <w:rsid w:val="00046BA1"/>
    <w:rsid w:val="00047C8B"/>
    <w:rsid w:val="00047DF7"/>
    <w:rsid w:val="00050802"/>
    <w:rsid w:val="00052586"/>
    <w:rsid w:val="00053612"/>
    <w:rsid w:val="00054298"/>
    <w:rsid w:val="00055B68"/>
    <w:rsid w:val="000575DD"/>
    <w:rsid w:val="000616EF"/>
    <w:rsid w:val="000637D9"/>
    <w:rsid w:val="00063C98"/>
    <w:rsid w:val="00066CB6"/>
    <w:rsid w:val="00070D23"/>
    <w:rsid w:val="00070F36"/>
    <w:rsid w:val="00074B81"/>
    <w:rsid w:val="00083A68"/>
    <w:rsid w:val="000844DF"/>
    <w:rsid w:val="00084FCB"/>
    <w:rsid w:val="00085D01"/>
    <w:rsid w:val="00086A5F"/>
    <w:rsid w:val="000878A8"/>
    <w:rsid w:val="000919ED"/>
    <w:rsid w:val="00091B51"/>
    <w:rsid w:val="00093395"/>
    <w:rsid w:val="00094049"/>
    <w:rsid w:val="0009571B"/>
    <w:rsid w:val="00096F8A"/>
    <w:rsid w:val="00097744"/>
    <w:rsid w:val="000A0408"/>
    <w:rsid w:val="000A26C4"/>
    <w:rsid w:val="000A3FA6"/>
    <w:rsid w:val="000A4725"/>
    <w:rsid w:val="000A4DB8"/>
    <w:rsid w:val="000A5AC0"/>
    <w:rsid w:val="000A64E5"/>
    <w:rsid w:val="000A756E"/>
    <w:rsid w:val="000B04BA"/>
    <w:rsid w:val="000B0693"/>
    <w:rsid w:val="000B3E34"/>
    <w:rsid w:val="000B6181"/>
    <w:rsid w:val="000C040D"/>
    <w:rsid w:val="000C1403"/>
    <w:rsid w:val="000C1E00"/>
    <w:rsid w:val="000C2BD0"/>
    <w:rsid w:val="000C2D1F"/>
    <w:rsid w:val="000C3B8E"/>
    <w:rsid w:val="000C60E8"/>
    <w:rsid w:val="000C77F4"/>
    <w:rsid w:val="000D0781"/>
    <w:rsid w:val="000D081A"/>
    <w:rsid w:val="000D15F8"/>
    <w:rsid w:val="000D1B9F"/>
    <w:rsid w:val="000E02FD"/>
    <w:rsid w:val="000E2519"/>
    <w:rsid w:val="000E291B"/>
    <w:rsid w:val="000E3DFF"/>
    <w:rsid w:val="000E4473"/>
    <w:rsid w:val="000E5316"/>
    <w:rsid w:val="000F0520"/>
    <w:rsid w:val="000F15B5"/>
    <w:rsid w:val="000F6A05"/>
    <w:rsid w:val="000F7852"/>
    <w:rsid w:val="00102017"/>
    <w:rsid w:val="001023A5"/>
    <w:rsid w:val="00102760"/>
    <w:rsid w:val="00107BC1"/>
    <w:rsid w:val="00107C97"/>
    <w:rsid w:val="00113713"/>
    <w:rsid w:val="0011431B"/>
    <w:rsid w:val="00114795"/>
    <w:rsid w:val="00115902"/>
    <w:rsid w:val="0012108F"/>
    <w:rsid w:val="001214E5"/>
    <w:rsid w:val="00122E68"/>
    <w:rsid w:val="001237E7"/>
    <w:rsid w:val="001266DD"/>
    <w:rsid w:val="00126ED0"/>
    <w:rsid w:val="00127EF5"/>
    <w:rsid w:val="00136AD1"/>
    <w:rsid w:val="00137341"/>
    <w:rsid w:val="00141316"/>
    <w:rsid w:val="001424D4"/>
    <w:rsid w:val="00144D4A"/>
    <w:rsid w:val="0014695A"/>
    <w:rsid w:val="001478A6"/>
    <w:rsid w:val="00150123"/>
    <w:rsid w:val="00151057"/>
    <w:rsid w:val="0015364F"/>
    <w:rsid w:val="00153EE0"/>
    <w:rsid w:val="00155008"/>
    <w:rsid w:val="00155889"/>
    <w:rsid w:val="00155D85"/>
    <w:rsid w:val="00156CD0"/>
    <w:rsid w:val="00160C6D"/>
    <w:rsid w:val="00162E50"/>
    <w:rsid w:val="001650E6"/>
    <w:rsid w:val="00165FDB"/>
    <w:rsid w:val="001664E4"/>
    <w:rsid w:val="00167239"/>
    <w:rsid w:val="00170702"/>
    <w:rsid w:val="00171FBA"/>
    <w:rsid w:val="00173653"/>
    <w:rsid w:val="00174CFB"/>
    <w:rsid w:val="00176AA7"/>
    <w:rsid w:val="0018196B"/>
    <w:rsid w:val="00182F4D"/>
    <w:rsid w:val="00183150"/>
    <w:rsid w:val="00184ECA"/>
    <w:rsid w:val="00186378"/>
    <w:rsid w:val="001938EA"/>
    <w:rsid w:val="00197C57"/>
    <w:rsid w:val="001A1645"/>
    <w:rsid w:val="001A4B2E"/>
    <w:rsid w:val="001A6D04"/>
    <w:rsid w:val="001A76E4"/>
    <w:rsid w:val="001B42E5"/>
    <w:rsid w:val="001B5591"/>
    <w:rsid w:val="001C0025"/>
    <w:rsid w:val="001C0109"/>
    <w:rsid w:val="001C13B5"/>
    <w:rsid w:val="001C18E1"/>
    <w:rsid w:val="001C1F5A"/>
    <w:rsid w:val="001C2281"/>
    <w:rsid w:val="001C256C"/>
    <w:rsid w:val="001C5588"/>
    <w:rsid w:val="001C5613"/>
    <w:rsid w:val="001D2638"/>
    <w:rsid w:val="001D7906"/>
    <w:rsid w:val="001D7AAE"/>
    <w:rsid w:val="001D7FFA"/>
    <w:rsid w:val="001E0C34"/>
    <w:rsid w:val="001E3F55"/>
    <w:rsid w:val="001E59B1"/>
    <w:rsid w:val="001E59E6"/>
    <w:rsid w:val="001E7AD3"/>
    <w:rsid w:val="001E7D3B"/>
    <w:rsid w:val="001F06A1"/>
    <w:rsid w:val="001F1046"/>
    <w:rsid w:val="001F2877"/>
    <w:rsid w:val="00200498"/>
    <w:rsid w:val="00203DA3"/>
    <w:rsid w:val="0021133C"/>
    <w:rsid w:val="00211B04"/>
    <w:rsid w:val="00213BD3"/>
    <w:rsid w:val="00213F6E"/>
    <w:rsid w:val="0021427D"/>
    <w:rsid w:val="00216B15"/>
    <w:rsid w:val="00220330"/>
    <w:rsid w:val="002209C6"/>
    <w:rsid w:val="00221A7E"/>
    <w:rsid w:val="002242C6"/>
    <w:rsid w:val="00225D7A"/>
    <w:rsid w:val="00230B66"/>
    <w:rsid w:val="002334A7"/>
    <w:rsid w:val="00233DE9"/>
    <w:rsid w:val="00235444"/>
    <w:rsid w:val="00237A0E"/>
    <w:rsid w:val="00241709"/>
    <w:rsid w:val="00241F65"/>
    <w:rsid w:val="00242BDA"/>
    <w:rsid w:val="00243FAC"/>
    <w:rsid w:val="002440E3"/>
    <w:rsid w:val="0024667D"/>
    <w:rsid w:val="00247300"/>
    <w:rsid w:val="00250BE1"/>
    <w:rsid w:val="002520E8"/>
    <w:rsid w:val="0025252A"/>
    <w:rsid w:val="00255589"/>
    <w:rsid w:val="00255AA2"/>
    <w:rsid w:val="00256423"/>
    <w:rsid w:val="002564A0"/>
    <w:rsid w:val="002566E6"/>
    <w:rsid w:val="00257B5B"/>
    <w:rsid w:val="00264093"/>
    <w:rsid w:val="00266E7D"/>
    <w:rsid w:val="00267291"/>
    <w:rsid w:val="002675C4"/>
    <w:rsid w:val="0027092A"/>
    <w:rsid w:val="00272B78"/>
    <w:rsid w:val="0027481D"/>
    <w:rsid w:val="00275C6F"/>
    <w:rsid w:val="00277288"/>
    <w:rsid w:val="002812FC"/>
    <w:rsid w:val="00284511"/>
    <w:rsid w:val="00286A79"/>
    <w:rsid w:val="00287EDF"/>
    <w:rsid w:val="0029081D"/>
    <w:rsid w:val="00291DC2"/>
    <w:rsid w:val="00293885"/>
    <w:rsid w:val="00296C73"/>
    <w:rsid w:val="00297BBA"/>
    <w:rsid w:val="002A1FC0"/>
    <w:rsid w:val="002B0578"/>
    <w:rsid w:val="002B1BC8"/>
    <w:rsid w:val="002B4E4B"/>
    <w:rsid w:val="002B509B"/>
    <w:rsid w:val="002C0806"/>
    <w:rsid w:val="002C2934"/>
    <w:rsid w:val="002C5189"/>
    <w:rsid w:val="002C610B"/>
    <w:rsid w:val="002D1B7D"/>
    <w:rsid w:val="002D3D6B"/>
    <w:rsid w:val="002D40C0"/>
    <w:rsid w:val="002D42F6"/>
    <w:rsid w:val="002D4B38"/>
    <w:rsid w:val="002D5FA3"/>
    <w:rsid w:val="002E2A2A"/>
    <w:rsid w:val="002E65C7"/>
    <w:rsid w:val="002F0801"/>
    <w:rsid w:val="002F1CB0"/>
    <w:rsid w:val="002F354B"/>
    <w:rsid w:val="002F7F52"/>
    <w:rsid w:val="00304B55"/>
    <w:rsid w:val="003101E9"/>
    <w:rsid w:val="003123E2"/>
    <w:rsid w:val="003130C7"/>
    <w:rsid w:val="0031375A"/>
    <w:rsid w:val="00316381"/>
    <w:rsid w:val="00317DC1"/>
    <w:rsid w:val="003202B6"/>
    <w:rsid w:val="00321AC5"/>
    <w:rsid w:val="00324564"/>
    <w:rsid w:val="00326FE8"/>
    <w:rsid w:val="00333983"/>
    <w:rsid w:val="003369F0"/>
    <w:rsid w:val="00336A88"/>
    <w:rsid w:val="003433E9"/>
    <w:rsid w:val="0034463C"/>
    <w:rsid w:val="0034496D"/>
    <w:rsid w:val="00344D77"/>
    <w:rsid w:val="0034568E"/>
    <w:rsid w:val="00346E07"/>
    <w:rsid w:val="00352B1F"/>
    <w:rsid w:val="00352C1A"/>
    <w:rsid w:val="0035344B"/>
    <w:rsid w:val="00354EA9"/>
    <w:rsid w:val="003550A9"/>
    <w:rsid w:val="00357987"/>
    <w:rsid w:val="00357E4E"/>
    <w:rsid w:val="003615C9"/>
    <w:rsid w:val="0036166D"/>
    <w:rsid w:val="00362990"/>
    <w:rsid w:val="00364D69"/>
    <w:rsid w:val="00367C89"/>
    <w:rsid w:val="003704E0"/>
    <w:rsid w:val="0037189E"/>
    <w:rsid w:val="0037300B"/>
    <w:rsid w:val="003739D6"/>
    <w:rsid w:val="00376B17"/>
    <w:rsid w:val="00377322"/>
    <w:rsid w:val="00381049"/>
    <w:rsid w:val="00381C1D"/>
    <w:rsid w:val="00381F85"/>
    <w:rsid w:val="00384DF8"/>
    <w:rsid w:val="0038628B"/>
    <w:rsid w:val="00386ECC"/>
    <w:rsid w:val="0038791D"/>
    <w:rsid w:val="003912AC"/>
    <w:rsid w:val="003927BC"/>
    <w:rsid w:val="00394F45"/>
    <w:rsid w:val="00395B53"/>
    <w:rsid w:val="00395BE8"/>
    <w:rsid w:val="0039603E"/>
    <w:rsid w:val="00396E6B"/>
    <w:rsid w:val="003A105A"/>
    <w:rsid w:val="003A2A9B"/>
    <w:rsid w:val="003A4F41"/>
    <w:rsid w:val="003A65FA"/>
    <w:rsid w:val="003A721A"/>
    <w:rsid w:val="003A721D"/>
    <w:rsid w:val="003B118F"/>
    <w:rsid w:val="003B140A"/>
    <w:rsid w:val="003B2C20"/>
    <w:rsid w:val="003B3C8E"/>
    <w:rsid w:val="003C6CFB"/>
    <w:rsid w:val="003D0D40"/>
    <w:rsid w:val="003D135F"/>
    <w:rsid w:val="003D1977"/>
    <w:rsid w:val="003D4DB3"/>
    <w:rsid w:val="003D7B00"/>
    <w:rsid w:val="003E1649"/>
    <w:rsid w:val="003E17EF"/>
    <w:rsid w:val="003E3843"/>
    <w:rsid w:val="003F022A"/>
    <w:rsid w:val="003F2A2F"/>
    <w:rsid w:val="003F31D3"/>
    <w:rsid w:val="003F4261"/>
    <w:rsid w:val="003F4DFE"/>
    <w:rsid w:val="003F50F4"/>
    <w:rsid w:val="003F74C2"/>
    <w:rsid w:val="00401B56"/>
    <w:rsid w:val="00402DCA"/>
    <w:rsid w:val="0040457D"/>
    <w:rsid w:val="004045B6"/>
    <w:rsid w:val="0040660A"/>
    <w:rsid w:val="00406E34"/>
    <w:rsid w:val="00410D1A"/>
    <w:rsid w:val="0041223B"/>
    <w:rsid w:val="0041251B"/>
    <w:rsid w:val="00415647"/>
    <w:rsid w:val="0042088E"/>
    <w:rsid w:val="004237BA"/>
    <w:rsid w:val="00424008"/>
    <w:rsid w:val="00424772"/>
    <w:rsid w:val="00425CBE"/>
    <w:rsid w:val="0042654F"/>
    <w:rsid w:val="00431780"/>
    <w:rsid w:val="00435F63"/>
    <w:rsid w:val="00436903"/>
    <w:rsid w:val="00437031"/>
    <w:rsid w:val="00440589"/>
    <w:rsid w:val="00440B7A"/>
    <w:rsid w:val="00440D58"/>
    <w:rsid w:val="00441250"/>
    <w:rsid w:val="00450759"/>
    <w:rsid w:val="00452FDA"/>
    <w:rsid w:val="0045609D"/>
    <w:rsid w:val="00456D57"/>
    <w:rsid w:val="00460A51"/>
    <w:rsid w:val="00464112"/>
    <w:rsid w:val="00465E1E"/>
    <w:rsid w:val="00467503"/>
    <w:rsid w:val="004716DC"/>
    <w:rsid w:val="00483764"/>
    <w:rsid w:val="004866B0"/>
    <w:rsid w:val="00487004"/>
    <w:rsid w:val="004877D4"/>
    <w:rsid w:val="00493E95"/>
    <w:rsid w:val="00495EF3"/>
    <w:rsid w:val="004968E2"/>
    <w:rsid w:val="004A494F"/>
    <w:rsid w:val="004A6560"/>
    <w:rsid w:val="004B0C96"/>
    <w:rsid w:val="004B25AF"/>
    <w:rsid w:val="004B47DC"/>
    <w:rsid w:val="004B58D1"/>
    <w:rsid w:val="004C04EE"/>
    <w:rsid w:val="004C0818"/>
    <w:rsid w:val="004C4A79"/>
    <w:rsid w:val="004C50BF"/>
    <w:rsid w:val="004C6A5D"/>
    <w:rsid w:val="004D23C9"/>
    <w:rsid w:val="004D2533"/>
    <w:rsid w:val="004D3DDB"/>
    <w:rsid w:val="004D4ADF"/>
    <w:rsid w:val="004D692E"/>
    <w:rsid w:val="004D7287"/>
    <w:rsid w:val="004E0EE7"/>
    <w:rsid w:val="004E218A"/>
    <w:rsid w:val="004E2A34"/>
    <w:rsid w:val="004E2B64"/>
    <w:rsid w:val="004E68A6"/>
    <w:rsid w:val="004E6AFA"/>
    <w:rsid w:val="004E740C"/>
    <w:rsid w:val="004F00E2"/>
    <w:rsid w:val="004F39FA"/>
    <w:rsid w:val="004F4BB4"/>
    <w:rsid w:val="004F50CE"/>
    <w:rsid w:val="004F5105"/>
    <w:rsid w:val="004F6A4F"/>
    <w:rsid w:val="004F6A8A"/>
    <w:rsid w:val="004F6D6B"/>
    <w:rsid w:val="00504B2D"/>
    <w:rsid w:val="00504F81"/>
    <w:rsid w:val="0050797B"/>
    <w:rsid w:val="00510339"/>
    <w:rsid w:val="0051057B"/>
    <w:rsid w:val="00510591"/>
    <w:rsid w:val="00510DBD"/>
    <w:rsid w:val="005134B2"/>
    <w:rsid w:val="005171F3"/>
    <w:rsid w:val="00517212"/>
    <w:rsid w:val="00520A17"/>
    <w:rsid w:val="00520D67"/>
    <w:rsid w:val="00523F47"/>
    <w:rsid w:val="00525D63"/>
    <w:rsid w:val="00530EA5"/>
    <w:rsid w:val="00531B9A"/>
    <w:rsid w:val="0053327A"/>
    <w:rsid w:val="005439AF"/>
    <w:rsid w:val="00543A04"/>
    <w:rsid w:val="005441DE"/>
    <w:rsid w:val="00544372"/>
    <w:rsid w:val="00546800"/>
    <w:rsid w:val="00546C4D"/>
    <w:rsid w:val="00546D27"/>
    <w:rsid w:val="00547119"/>
    <w:rsid w:val="005474C7"/>
    <w:rsid w:val="00550CE1"/>
    <w:rsid w:val="00550D78"/>
    <w:rsid w:val="0055183B"/>
    <w:rsid w:val="00552A74"/>
    <w:rsid w:val="00554016"/>
    <w:rsid w:val="00557BCE"/>
    <w:rsid w:val="00560EB2"/>
    <w:rsid w:val="005630EE"/>
    <w:rsid w:val="00566874"/>
    <w:rsid w:val="00567B03"/>
    <w:rsid w:val="0057022F"/>
    <w:rsid w:val="00571B61"/>
    <w:rsid w:val="00572992"/>
    <w:rsid w:val="005760AC"/>
    <w:rsid w:val="005775EC"/>
    <w:rsid w:val="00577A6D"/>
    <w:rsid w:val="00581548"/>
    <w:rsid w:val="00581E35"/>
    <w:rsid w:val="00582886"/>
    <w:rsid w:val="00582A06"/>
    <w:rsid w:val="00584F3F"/>
    <w:rsid w:val="005900C3"/>
    <w:rsid w:val="00591705"/>
    <w:rsid w:val="00596258"/>
    <w:rsid w:val="005A0421"/>
    <w:rsid w:val="005A07F8"/>
    <w:rsid w:val="005A19A8"/>
    <w:rsid w:val="005A1F98"/>
    <w:rsid w:val="005A4DB6"/>
    <w:rsid w:val="005A7F69"/>
    <w:rsid w:val="005B3CDA"/>
    <w:rsid w:val="005B49A3"/>
    <w:rsid w:val="005B7869"/>
    <w:rsid w:val="005B79AC"/>
    <w:rsid w:val="005C601B"/>
    <w:rsid w:val="005C68A8"/>
    <w:rsid w:val="005D432B"/>
    <w:rsid w:val="005D4481"/>
    <w:rsid w:val="005D4D88"/>
    <w:rsid w:val="005D6C54"/>
    <w:rsid w:val="005D7041"/>
    <w:rsid w:val="005D7299"/>
    <w:rsid w:val="005E1868"/>
    <w:rsid w:val="005E401C"/>
    <w:rsid w:val="005E57F9"/>
    <w:rsid w:val="005E7136"/>
    <w:rsid w:val="005F0318"/>
    <w:rsid w:val="005F1AB3"/>
    <w:rsid w:val="005F2537"/>
    <w:rsid w:val="005F38D5"/>
    <w:rsid w:val="005F42EA"/>
    <w:rsid w:val="005F4F3D"/>
    <w:rsid w:val="005F600C"/>
    <w:rsid w:val="005F6F05"/>
    <w:rsid w:val="006016A6"/>
    <w:rsid w:val="00601C36"/>
    <w:rsid w:val="00602DDB"/>
    <w:rsid w:val="006040CF"/>
    <w:rsid w:val="006057F8"/>
    <w:rsid w:val="00605AE0"/>
    <w:rsid w:val="00607EBE"/>
    <w:rsid w:val="00612AC3"/>
    <w:rsid w:val="00615671"/>
    <w:rsid w:val="006176BE"/>
    <w:rsid w:val="0062084E"/>
    <w:rsid w:val="00620E03"/>
    <w:rsid w:val="00622D69"/>
    <w:rsid w:val="006230F9"/>
    <w:rsid w:val="00623A45"/>
    <w:rsid w:val="00625962"/>
    <w:rsid w:val="00627B2D"/>
    <w:rsid w:val="00633D0B"/>
    <w:rsid w:val="00634B2F"/>
    <w:rsid w:val="006365CF"/>
    <w:rsid w:val="00637E46"/>
    <w:rsid w:val="00642C18"/>
    <w:rsid w:val="00643E3E"/>
    <w:rsid w:val="00644C45"/>
    <w:rsid w:val="00645600"/>
    <w:rsid w:val="00650723"/>
    <w:rsid w:val="00650779"/>
    <w:rsid w:val="00651702"/>
    <w:rsid w:val="00652BE7"/>
    <w:rsid w:val="00652E56"/>
    <w:rsid w:val="00653270"/>
    <w:rsid w:val="006544AD"/>
    <w:rsid w:val="00655305"/>
    <w:rsid w:val="006574CE"/>
    <w:rsid w:val="006579AC"/>
    <w:rsid w:val="006631E5"/>
    <w:rsid w:val="00663BC7"/>
    <w:rsid w:val="006651AF"/>
    <w:rsid w:val="00665F0D"/>
    <w:rsid w:val="00671BC6"/>
    <w:rsid w:val="0067243F"/>
    <w:rsid w:val="00672A6B"/>
    <w:rsid w:val="00672A89"/>
    <w:rsid w:val="006735B4"/>
    <w:rsid w:val="00674AC4"/>
    <w:rsid w:val="00677EBF"/>
    <w:rsid w:val="006804A5"/>
    <w:rsid w:val="00691082"/>
    <w:rsid w:val="00691A96"/>
    <w:rsid w:val="00694682"/>
    <w:rsid w:val="00695B7F"/>
    <w:rsid w:val="006969F6"/>
    <w:rsid w:val="006970CA"/>
    <w:rsid w:val="006974FB"/>
    <w:rsid w:val="00697574"/>
    <w:rsid w:val="006A0429"/>
    <w:rsid w:val="006A0CC0"/>
    <w:rsid w:val="006A13A9"/>
    <w:rsid w:val="006A17D0"/>
    <w:rsid w:val="006A7D47"/>
    <w:rsid w:val="006B017F"/>
    <w:rsid w:val="006B0465"/>
    <w:rsid w:val="006B51C8"/>
    <w:rsid w:val="006B7728"/>
    <w:rsid w:val="006C1441"/>
    <w:rsid w:val="006C2D0C"/>
    <w:rsid w:val="006C40B3"/>
    <w:rsid w:val="006C4CF6"/>
    <w:rsid w:val="006C7450"/>
    <w:rsid w:val="006C7EEF"/>
    <w:rsid w:val="006D1343"/>
    <w:rsid w:val="006D2589"/>
    <w:rsid w:val="006D31BE"/>
    <w:rsid w:val="006E3557"/>
    <w:rsid w:val="006E4EFE"/>
    <w:rsid w:val="006E6864"/>
    <w:rsid w:val="006E6BA5"/>
    <w:rsid w:val="006F3374"/>
    <w:rsid w:val="006F4192"/>
    <w:rsid w:val="006F510B"/>
    <w:rsid w:val="006F6483"/>
    <w:rsid w:val="006F6BBA"/>
    <w:rsid w:val="006F7345"/>
    <w:rsid w:val="006F76F7"/>
    <w:rsid w:val="006F79D6"/>
    <w:rsid w:val="0070336C"/>
    <w:rsid w:val="00704414"/>
    <w:rsid w:val="00706AC0"/>
    <w:rsid w:val="00707369"/>
    <w:rsid w:val="00712CC4"/>
    <w:rsid w:val="007143A5"/>
    <w:rsid w:val="007164E3"/>
    <w:rsid w:val="00716C8C"/>
    <w:rsid w:val="00716FA2"/>
    <w:rsid w:val="00720FDD"/>
    <w:rsid w:val="007219F4"/>
    <w:rsid w:val="00725DB1"/>
    <w:rsid w:val="007333C3"/>
    <w:rsid w:val="00733872"/>
    <w:rsid w:val="007342D4"/>
    <w:rsid w:val="00734641"/>
    <w:rsid w:val="00734BC8"/>
    <w:rsid w:val="00735352"/>
    <w:rsid w:val="00735CBF"/>
    <w:rsid w:val="00740068"/>
    <w:rsid w:val="00740DDF"/>
    <w:rsid w:val="007411E8"/>
    <w:rsid w:val="00742297"/>
    <w:rsid w:val="00742738"/>
    <w:rsid w:val="00745DDD"/>
    <w:rsid w:val="00750FD2"/>
    <w:rsid w:val="00751AB5"/>
    <w:rsid w:val="00752660"/>
    <w:rsid w:val="00754394"/>
    <w:rsid w:val="0075632A"/>
    <w:rsid w:val="00763BE4"/>
    <w:rsid w:val="00764DD5"/>
    <w:rsid w:val="00765305"/>
    <w:rsid w:val="007664C5"/>
    <w:rsid w:val="007667D6"/>
    <w:rsid w:val="007675AC"/>
    <w:rsid w:val="00770A53"/>
    <w:rsid w:val="0077587F"/>
    <w:rsid w:val="00775D25"/>
    <w:rsid w:val="00776CDD"/>
    <w:rsid w:val="00781034"/>
    <w:rsid w:val="00782951"/>
    <w:rsid w:val="00783543"/>
    <w:rsid w:val="0078399D"/>
    <w:rsid w:val="007850A0"/>
    <w:rsid w:val="00790186"/>
    <w:rsid w:val="007914C2"/>
    <w:rsid w:val="00792CBB"/>
    <w:rsid w:val="00793055"/>
    <w:rsid w:val="00793AA8"/>
    <w:rsid w:val="00794156"/>
    <w:rsid w:val="007941DF"/>
    <w:rsid w:val="00795777"/>
    <w:rsid w:val="00797115"/>
    <w:rsid w:val="00797518"/>
    <w:rsid w:val="00797A76"/>
    <w:rsid w:val="007A1B9E"/>
    <w:rsid w:val="007A31F5"/>
    <w:rsid w:val="007A35D7"/>
    <w:rsid w:val="007A3F2B"/>
    <w:rsid w:val="007A77C5"/>
    <w:rsid w:val="007B0645"/>
    <w:rsid w:val="007B0DA1"/>
    <w:rsid w:val="007B3B4C"/>
    <w:rsid w:val="007B6152"/>
    <w:rsid w:val="007C219B"/>
    <w:rsid w:val="007C2E9B"/>
    <w:rsid w:val="007C456D"/>
    <w:rsid w:val="007C6C40"/>
    <w:rsid w:val="007D0320"/>
    <w:rsid w:val="007D1363"/>
    <w:rsid w:val="007D64F7"/>
    <w:rsid w:val="007E6411"/>
    <w:rsid w:val="007E6848"/>
    <w:rsid w:val="007E78EA"/>
    <w:rsid w:val="007F20E4"/>
    <w:rsid w:val="007F2426"/>
    <w:rsid w:val="007F4A31"/>
    <w:rsid w:val="007F4E6E"/>
    <w:rsid w:val="007F5295"/>
    <w:rsid w:val="007F62F4"/>
    <w:rsid w:val="00803CA9"/>
    <w:rsid w:val="00813AB2"/>
    <w:rsid w:val="00813FB4"/>
    <w:rsid w:val="00816395"/>
    <w:rsid w:val="00823A46"/>
    <w:rsid w:val="00825ACC"/>
    <w:rsid w:val="00832967"/>
    <w:rsid w:val="00833394"/>
    <w:rsid w:val="008333F1"/>
    <w:rsid w:val="0083376A"/>
    <w:rsid w:val="00834558"/>
    <w:rsid w:val="008347F2"/>
    <w:rsid w:val="00836315"/>
    <w:rsid w:val="00836541"/>
    <w:rsid w:val="00840503"/>
    <w:rsid w:val="00841A60"/>
    <w:rsid w:val="008422A9"/>
    <w:rsid w:val="00844AAB"/>
    <w:rsid w:val="0084516B"/>
    <w:rsid w:val="00845209"/>
    <w:rsid w:val="00846398"/>
    <w:rsid w:val="00847F6F"/>
    <w:rsid w:val="008508DC"/>
    <w:rsid w:val="0085535C"/>
    <w:rsid w:val="008559DB"/>
    <w:rsid w:val="0085693A"/>
    <w:rsid w:val="008607B6"/>
    <w:rsid w:val="008614CB"/>
    <w:rsid w:val="008622C8"/>
    <w:rsid w:val="008642E8"/>
    <w:rsid w:val="00865331"/>
    <w:rsid w:val="00865F42"/>
    <w:rsid w:val="008678AD"/>
    <w:rsid w:val="00870998"/>
    <w:rsid w:val="00870CE3"/>
    <w:rsid w:val="0087199C"/>
    <w:rsid w:val="00873A5C"/>
    <w:rsid w:val="00874D39"/>
    <w:rsid w:val="00874E71"/>
    <w:rsid w:val="00876C05"/>
    <w:rsid w:val="00880DA7"/>
    <w:rsid w:val="00881851"/>
    <w:rsid w:val="0088258F"/>
    <w:rsid w:val="00883434"/>
    <w:rsid w:val="008843D7"/>
    <w:rsid w:val="00885A77"/>
    <w:rsid w:val="00890339"/>
    <w:rsid w:val="00890E94"/>
    <w:rsid w:val="00892020"/>
    <w:rsid w:val="008925E7"/>
    <w:rsid w:val="008A6BFB"/>
    <w:rsid w:val="008B1006"/>
    <w:rsid w:val="008B2066"/>
    <w:rsid w:val="008B215A"/>
    <w:rsid w:val="008B243C"/>
    <w:rsid w:val="008B2D01"/>
    <w:rsid w:val="008B3D83"/>
    <w:rsid w:val="008B46C6"/>
    <w:rsid w:val="008B48D1"/>
    <w:rsid w:val="008B7F65"/>
    <w:rsid w:val="008C2BAE"/>
    <w:rsid w:val="008C3CCF"/>
    <w:rsid w:val="008C3DCB"/>
    <w:rsid w:val="008C738D"/>
    <w:rsid w:val="008D16EF"/>
    <w:rsid w:val="008D2B17"/>
    <w:rsid w:val="008D3DAC"/>
    <w:rsid w:val="008E3CDA"/>
    <w:rsid w:val="008E3FAC"/>
    <w:rsid w:val="008E44F4"/>
    <w:rsid w:val="008E4601"/>
    <w:rsid w:val="008E5CB0"/>
    <w:rsid w:val="008E61F9"/>
    <w:rsid w:val="008E6B74"/>
    <w:rsid w:val="008F0264"/>
    <w:rsid w:val="008F0611"/>
    <w:rsid w:val="008F1076"/>
    <w:rsid w:val="008F4A87"/>
    <w:rsid w:val="008F4F51"/>
    <w:rsid w:val="008F67EF"/>
    <w:rsid w:val="008F6862"/>
    <w:rsid w:val="008F747F"/>
    <w:rsid w:val="009008CB"/>
    <w:rsid w:val="009105E0"/>
    <w:rsid w:val="00911364"/>
    <w:rsid w:val="009129CF"/>
    <w:rsid w:val="0091407D"/>
    <w:rsid w:val="00915682"/>
    <w:rsid w:val="00917E80"/>
    <w:rsid w:val="00920B7A"/>
    <w:rsid w:val="00924594"/>
    <w:rsid w:val="00924CE1"/>
    <w:rsid w:val="009320F2"/>
    <w:rsid w:val="0093236D"/>
    <w:rsid w:val="009338EE"/>
    <w:rsid w:val="0093478E"/>
    <w:rsid w:val="00935651"/>
    <w:rsid w:val="00936333"/>
    <w:rsid w:val="0093717B"/>
    <w:rsid w:val="009413BA"/>
    <w:rsid w:val="00942542"/>
    <w:rsid w:val="00942F9A"/>
    <w:rsid w:val="00943247"/>
    <w:rsid w:val="009452D9"/>
    <w:rsid w:val="0094726D"/>
    <w:rsid w:val="00950E6F"/>
    <w:rsid w:val="00950FEE"/>
    <w:rsid w:val="009519F0"/>
    <w:rsid w:val="009524B3"/>
    <w:rsid w:val="00952A60"/>
    <w:rsid w:val="00952AD0"/>
    <w:rsid w:val="009540A4"/>
    <w:rsid w:val="0095450A"/>
    <w:rsid w:val="00954A99"/>
    <w:rsid w:val="00955C49"/>
    <w:rsid w:val="00955E03"/>
    <w:rsid w:val="00956907"/>
    <w:rsid w:val="00957C72"/>
    <w:rsid w:val="00961E48"/>
    <w:rsid w:val="0096284D"/>
    <w:rsid w:val="009637E0"/>
    <w:rsid w:val="00963D44"/>
    <w:rsid w:val="009655DD"/>
    <w:rsid w:val="00966356"/>
    <w:rsid w:val="009675D6"/>
    <w:rsid w:val="009735B0"/>
    <w:rsid w:val="009735E2"/>
    <w:rsid w:val="00975FC1"/>
    <w:rsid w:val="00977CC5"/>
    <w:rsid w:val="00980C93"/>
    <w:rsid w:val="00981F68"/>
    <w:rsid w:val="00982EFD"/>
    <w:rsid w:val="0098658B"/>
    <w:rsid w:val="0099150B"/>
    <w:rsid w:val="009916D4"/>
    <w:rsid w:val="009924FF"/>
    <w:rsid w:val="00992DE0"/>
    <w:rsid w:val="009943D6"/>
    <w:rsid w:val="00994E4A"/>
    <w:rsid w:val="009952AD"/>
    <w:rsid w:val="009A720B"/>
    <w:rsid w:val="009B5A2B"/>
    <w:rsid w:val="009B668B"/>
    <w:rsid w:val="009C08B1"/>
    <w:rsid w:val="009C102F"/>
    <w:rsid w:val="009C2E89"/>
    <w:rsid w:val="009C3311"/>
    <w:rsid w:val="009C3C99"/>
    <w:rsid w:val="009D0004"/>
    <w:rsid w:val="009D0B61"/>
    <w:rsid w:val="009D2ECC"/>
    <w:rsid w:val="009D30F2"/>
    <w:rsid w:val="009D4299"/>
    <w:rsid w:val="009D434D"/>
    <w:rsid w:val="009D59F0"/>
    <w:rsid w:val="009E0B07"/>
    <w:rsid w:val="009E3DFF"/>
    <w:rsid w:val="009E4DFC"/>
    <w:rsid w:val="009E5B1B"/>
    <w:rsid w:val="009E768E"/>
    <w:rsid w:val="009F07C9"/>
    <w:rsid w:val="009F2426"/>
    <w:rsid w:val="009F33B8"/>
    <w:rsid w:val="009F35B0"/>
    <w:rsid w:val="009F4627"/>
    <w:rsid w:val="009F4E02"/>
    <w:rsid w:val="009F70EF"/>
    <w:rsid w:val="009F7BD5"/>
    <w:rsid w:val="00A0073F"/>
    <w:rsid w:val="00A024FF"/>
    <w:rsid w:val="00A06414"/>
    <w:rsid w:val="00A07A5F"/>
    <w:rsid w:val="00A10016"/>
    <w:rsid w:val="00A15466"/>
    <w:rsid w:val="00A154ED"/>
    <w:rsid w:val="00A20772"/>
    <w:rsid w:val="00A24FAA"/>
    <w:rsid w:val="00A251E7"/>
    <w:rsid w:val="00A2599D"/>
    <w:rsid w:val="00A25AC4"/>
    <w:rsid w:val="00A30966"/>
    <w:rsid w:val="00A31A4B"/>
    <w:rsid w:val="00A34A9F"/>
    <w:rsid w:val="00A34D1D"/>
    <w:rsid w:val="00A36BDB"/>
    <w:rsid w:val="00A411F7"/>
    <w:rsid w:val="00A418F0"/>
    <w:rsid w:val="00A42152"/>
    <w:rsid w:val="00A431CB"/>
    <w:rsid w:val="00A43C26"/>
    <w:rsid w:val="00A447AE"/>
    <w:rsid w:val="00A45B8F"/>
    <w:rsid w:val="00A46A61"/>
    <w:rsid w:val="00A46AB1"/>
    <w:rsid w:val="00A4769C"/>
    <w:rsid w:val="00A5057A"/>
    <w:rsid w:val="00A50FB9"/>
    <w:rsid w:val="00A5168A"/>
    <w:rsid w:val="00A518B9"/>
    <w:rsid w:val="00A52488"/>
    <w:rsid w:val="00A538F0"/>
    <w:rsid w:val="00A54EA9"/>
    <w:rsid w:val="00A560ED"/>
    <w:rsid w:val="00A57171"/>
    <w:rsid w:val="00A5794A"/>
    <w:rsid w:val="00A57C52"/>
    <w:rsid w:val="00A6436A"/>
    <w:rsid w:val="00A643D8"/>
    <w:rsid w:val="00A645D1"/>
    <w:rsid w:val="00A65D2A"/>
    <w:rsid w:val="00A71D8B"/>
    <w:rsid w:val="00A72550"/>
    <w:rsid w:val="00A728D6"/>
    <w:rsid w:val="00A72CD6"/>
    <w:rsid w:val="00A739D2"/>
    <w:rsid w:val="00A73D4D"/>
    <w:rsid w:val="00A74155"/>
    <w:rsid w:val="00A75AE6"/>
    <w:rsid w:val="00A760C0"/>
    <w:rsid w:val="00A76C2A"/>
    <w:rsid w:val="00A76FFF"/>
    <w:rsid w:val="00A80FB0"/>
    <w:rsid w:val="00A812A7"/>
    <w:rsid w:val="00A81BA3"/>
    <w:rsid w:val="00A85C89"/>
    <w:rsid w:val="00A90BBA"/>
    <w:rsid w:val="00A91903"/>
    <w:rsid w:val="00A92D06"/>
    <w:rsid w:val="00A93028"/>
    <w:rsid w:val="00A93862"/>
    <w:rsid w:val="00A94DA4"/>
    <w:rsid w:val="00A95A0B"/>
    <w:rsid w:val="00A970DB"/>
    <w:rsid w:val="00A973F6"/>
    <w:rsid w:val="00AA2884"/>
    <w:rsid w:val="00AA686C"/>
    <w:rsid w:val="00AB386A"/>
    <w:rsid w:val="00AC3A06"/>
    <w:rsid w:val="00AC6BA8"/>
    <w:rsid w:val="00AC6E09"/>
    <w:rsid w:val="00AC7E31"/>
    <w:rsid w:val="00AC7F05"/>
    <w:rsid w:val="00AD0EB7"/>
    <w:rsid w:val="00AD2447"/>
    <w:rsid w:val="00AD2B8B"/>
    <w:rsid w:val="00AD79B6"/>
    <w:rsid w:val="00AD7CA6"/>
    <w:rsid w:val="00AE0840"/>
    <w:rsid w:val="00AE332F"/>
    <w:rsid w:val="00AE400D"/>
    <w:rsid w:val="00AE41E6"/>
    <w:rsid w:val="00AE5B00"/>
    <w:rsid w:val="00AE67D6"/>
    <w:rsid w:val="00AE78E2"/>
    <w:rsid w:val="00AF0441"/>
    <w:rsid w:val="00AF2D67"/>
    <w:rsid w:val="00AF684D"/>
    <w:rsid w:val="00B048D2"/>
    <w:rsid w:val="00B06E44"/>
    <w:rsid w:val="00B0737E"/>
    <w:rsid w:val="00B12938"/>
    <w:rsid w:val="00B13E41"/>
    <w:rsid w:val="00B1445C"/>
    <w:rsid w:val="00B160AE"/>
    <w:rsid w:val="00B2228E"/>
    <w:rsid w:val="00B2325C"/>
    <w:rsid w:val="00B23E89"/>
    <w:rsid w:val="00B246FF"/>
    <w:rsid w:val="00B256ED"/>
    <w:rsid w:val="00B31008"/>
    <w:rsid w:val="00B31844"/>
    <w:rsid w:val="00B34171"/>
    <w:rsid w:val="00B34ECB"/>
    <w:rsid w:val="00B36F29"/>
    <w:rsid w:val="00B45C19"/>
    <w:rsid w:val="00B4703B"/>
    <w:rsid w:val="00B52287"/>
    <w:rsid w:val="00B53D28"/>
    <w:rsid w:val="00B57F5E"/>
    <w:rsid w:val="00B6020B"/>
    <w:rsid w:val="00B62A6D"/>
    <w:rsid w:val="00B63CC1"/>
    <w:rsid w:val="00B6799E"/>
    <w:rsid w:val="00B70A35"/>
    <w:rsid w:val="00B71DE7"/>
    <w:rsid w:val="00B71E15"/>
    <w:rsid w:val="00B73013"/>
    <w:rsid w:val="00B730FF"/>
    <w:rsid w:val="00B7456F"/>
    <w:rsid w:val="00B7483D"/>
    <w:rsid w:val="00B7607C"/>
    <w:rsid w:val="00B76727"/>
    <w:rsid w:val="00B76A07"/>
    <w:rsid w:val="00B81DB6"/>
    <w:rsid w:val="00B84FDB"/>
    <w:rsid w:val="00B90F44"/>
    <w:rsid w:val="00B91C03"/>
    <w:rsid w:val="00B92C32"/>
    <w:rsid w:val="00B93967"/>
    <w:rsid w:val="00B93E3C"/>
    <w:rsid w:val="00B93EFF"/>
    <w:rsid w:val="00B9691D"/>
    <w:rsid w:val="00B9763A"/>
    <w:rsid w:val="00B97C4D"/>
    <w:rsid w:val="00BA6A8C"/>
    <w:rsid w:val="00BA7176"/>
    <w:rsid w:val="00BB0757"/>
    <w:rsid w:val="00BB1BDF"/>
    <w:rsid w:val="00BB1FD7"/>
    <w:rsid w:val="00BB65C9"/>
    <w:rsid w:val="00BB7C4B"/>
    <w:rsid w:val="00BC1469"/>
    <w:rsid w:val="00BC1A31"/>
    <w:rsid w:val="00BC2069"/>
    <w:rsid w:val="00BC2437"/>
    <w:rsid w:val="00BC2877"/>
    <w:rsid w:val="00BC2DCF"/>
    <w:rsid w:val="00BC39A0"/>
    <w:rsid w:val="00BC69F7"/>
    <w:rsid w:val="00BD0A17"/>
    <w:rsid w:val="00BD1F42"/>
    <w:rsid w:val="00BD54C5"/>
    <w:rsid w:val="00BE43D6"/>
    <w:rsid w:val="00BE6FAD"/>
    <w:rsid w:val="00BF16E4"/>
    <w:rsid w:val="00BF34F1"/>
    <w:rsid w:val="00BF660F"/>
    <w:rsid w:val="00BF73E0"/>
    <w:rsid w:val="00C0150F"/>
    <w:rsid w:val="00C0160C"/>
    <w:rsid w:val="00C0277F"/>
    <w:rsid w:val="00C02C40"/>
    <w:rsid w:val="00C05867"/>
    <w:rsid w:val="00C058F8"/>
    <w:rsid w:val="00C064CC"/>
    <w:rsid w:val="00C073ED"/>
    <w:rsid w:val="00C104A7"/>
    <w:rsid w:val="00C10F12"/>
    <w:rsid w:val="00C121A2"/>
    <w:rsid w:val="00C14679"/>
    <w:rsid w:val="00C16B81"/>
    <w:rsid w:val="00C17ABF"/>
    <w:rsid w:val="00C2089C"/>
    <w:rsid w:val="00C20D6A"/>
    <w:rsid w:val="00C213F4"/>
    <w:rsid w:val="00C21B09"/>
    <w:rsid w:val="00C21B88"/>
    <w:rsid w:val="00C24105"/>
    <w:rsid w:val="00C25540"/>
    <w:rsid w:val="00C323D4"/>
    <w:rsid w:val="00C338CE"/>
    <w:rsid w:val="00C34638"/>
    <w:rsid w:val="00C34862"/>
    <w:rsid w:val="00C379F1"/>
    <w:rsid w:val="00C42CEB"/>
    <w:rsid w:val="00C43215"/>
    <w:rsid w:val="00C461AF"/>
    <w:rsid w:val="00C462AC"/>
    <w:rsid w:val="00C50B00"/>
    <w:rsid w:val="00C50BB2"/>
    <w:rsid w:val="00C55697"/>
    <w:rsid w:val="00C55AB4"/>
    <w:rsid w:val="00C56AFB"/>
    <w:rsid w:val="00C57608"/>
    <w:rsid w:val="00C61950"/>
    <w:rsid w:val="00C627AE"/>
    <w:rsid w:val="00C62A6F"/>
    <w:rsid w:val="00C64584"/>
    <w:rsid w:val="00C72C7A"/>
    <w:rsid w:val="00C771AF"/>
    <w:rsid w:val="00C779BF"/>
    <w:rsid w:val="00C81CF9"/>
    <w:rsid w:val="00C840C8"/>
    <w:rsid w:val="00C846D6"/>
    <w:rsid w:val="00C8506E"/>
    <w:rsid w:val="00C86923"/>
    <w:rsid w:val="00C9014E"/>
    <w:rsid w:val="00C916E7"/>
    <w:rsid w:val="00C964F2"/>
    <w:rsid w:val="00C969E0"/>
    <w:rsid w:val="00C979BF"/>
    <w:rsid w:val="00CA3384"/>
    <w:rsid w:val="00CA46A2"/>
    <w:rsid w:val="00CA4A5F"/>
    <w:rsid w:val="00CA6624"/>
    <w:rsid w:val="00CA67F3"/>
    <w:rsid w:val="00CB15BB"/>
    <w:rsid w:val="00CB29EC"/>
    <w:rsid w:val="00CB3D5D"/>
    <w:rsid w:val="00CB44DA"/>
    <w:rsid w:val="00CB499B"/>
    <w:rsid w:val="00CB65A7"/>
    <w:rsid w:val="00CB665A"/>
    <w:rsid w:val="00CC12B5"/>
    <w:rsid w:val="00CC6472"/>
    <w:rsid w:val="00CD1AA3"/>
    <w:rsid w:val="00CD1F16"/>
    <w:rsid w:val="00CD22BF"/>
    <w:rsid w:val="00CD62B9"/>
    <w:rsid w:val="00CD6799"/>
    <w:rsid w:val="00CD7D71"/>
    <w:rsid w:val="00CE07A3"/>
    <w:rsid w:val="00CE5319"/>
    <w:rsid w:val="00CF00F1"/>
    <w:rsid w:val="00CF079A"/>
    <w:rsid w:val="00CF3F01"/>
    <w:rsid w:val="00CF438F"/>
    <w:rsid w:val="00CF553C"/>
    <w:rsid w:val="00CF6F61"/>
    <w:rsid w:val="00CF72B4"/>
    <w:rsid w:val="00D005B3"/>
    <w:rsid w:val="00D00A81"/>
    <w:rsid w:val="00D01185"/>
    <w:rsid w:val="00D02767"/>
    <w:rsid w:val="00D0451F"/>
    <w:rsid w:val="00D0544D"/>
    <w:rsid w:val="00D1197D"/>
    <w:rsid w:val="00D17494"/>
    <w:rsid w:val="00D21971"/>
    <w:rsid w:val="00D23CC1"/>
    <w:rsid w:val="00D2748A"/>
    <w:rsid w:val="00D34D15"/>
    <w:rsid w:val="00D369C3"/>
    <w:rsid w:val="00D3760D"/>
    <w:rsid w:val="00D407CD"/>
    <w:rsid w:val="00D46FA8"/>
    <w:rsid w:val="00D47AC7"/>
    <w:rsid w:val="00D47B71"/>
    <w:rsid w:val="00D502ED"/>
    <w:rsid w:val="00D50A30"/>
    <w:rsid w:val="00D52514"/>
    <w:rsid w:val="00D5680A"/>
    <w:rsid w:val="00D56906"/>
    <w:rsid w:val="00D56E71"/>
    <w:rsid w:val="00D60E34"/>
    <w:rsid w:val="00D61313"/>
    <w:rsid w:val="00D61C3B"/>
    <w:rsid w:val="00D62BF9"/>
    <w:rsid w:val="00D637E5"/>
    <w:rsid w:val="00D63E39"/>
    <w:rsid w:val="00D66177"/>
    <w:rsid w:val="00D67D14"/>
    <w:rsid w:val="00D70EF7"/>
    <w:rsid w:val="00D71B5F"/>
    <w:rsid w:val="00D734C7"/>
    <w:rsid w:val="00D739FD"/>
    <w:rsid w:val="00D73E7B"/>
    <w:rsid w:val="00D75209"/>
    <w:rsid w:val="00D778F6"/>
    <w:rsid w:val="00D81C99"/>
    <w:rsid w:val="00D84BD3"/>
    <w:rsid w:val="00D87641"/>
    <w:rsid w:val="00D90387"/>
    <w:rsid w:val="00D90C92"/>
    <w:rsid w:val="00D9259C"/>
    <w:rsid w:val="00D94641"/>
    <w:rsid w:val="00D95456"/>
    <w:rsid w:val="00D95CD2"/>
    <w:rsid w:val="00D962FA"/>
    <w:rsid w:val="00DA0500"/>
    <w:rsid w:val="00DA051F"/>
    <w:rsid w:val="00DA25D4"/>
    <w:rsid w:val="00DA3033"/>
    <w:rsid w:val="00DA4524"/>
    <w:rsid w:val="00DB49BB"/>
    <w:rsid w:val="00DB545F"/>
    <w:rsid w:val="00DB5809"/>
    <w:rsid w:val="00DC0CB4"/>
    <w:rsid w:val="00DC20D7"/>
    <w:rsid w:val="00DC5A82"/>
    <w:rsid w:val="00DD2731"/>
    <w:rsid w:val="00DD2DAD"/>
    <w:rsid w:val="00DD3C4A"/>
    <w:rsid w:val="00DD4F54"/>
    <w:rsid w:val="00DD5981"/>
    <w:rsid w:val="00DD6BB6"/>
    <w:rsid w:val="00DE0435"/>
    <w:rsid w:val="00DE0DB2"/>
    <w:rsid w:val="00DE1F0D"/>
    <w:rsid w:val="00DE5DC5"/>
    <w:rsid w:val="00DE6F6E"/>
    <w:rsid w:val="00DF1F6C"/>
    <w:rsid w:val="00DF1FB1"/>
    <w:rsid w:val="00DF4009"/>
    <w:rsid w:val="00DF7473"/>
    <w:rsid w:val="00DF7A6A"/>
    <w:rsid w:val="00E00F5B"/>
    <w:rsid w:val="00E03DF3"/>
    <w:rsid w:val="00E05F3F"/>
    <w:rsid w:val="00E06B8C"/>
    <w:rsid w:val="00E108C5"/>
    <w:rsid w:val="00E13815"/>
    <w:rsid w:val="00E14D58"/>
    <w:rsid w:val="00E156BE"/>
    <w:rsid w:val="00E1646F"/>
    <w:rsid w:val="00E169CD"/>
    <w:rsid w:val="00E24287"/>
    <w:rsid w:val="00E267C5"/>
    <w:rsid w:val="00E2769B"/>
    <w:rsid w:val="00E27D7B"/>
    <w:rsid w:val="00E312F7"/>
    <w:rsid w:val="00E31A22"/>
    <w:rsid w:val="00E32DC7"/>
    <w:rsid w:val="00E44158"/>
    <w:rsid w:val="00E46DA2"/>
    <w:rsid w:val="00E472BF"/>
    <w:rsid w:val="00E53083"/>
    <w:rsid w:val="00E53920"/>
    <w:rsid w:val="00E53A9E"/>
    <w:rsid w:val="00E5516D"/>
    <w:rsid w:val="00E557EE"/>
    <w:rsid w:val="00E570EE"/>
    <w:rsid w:val="00E60645"/>
    <w:rsid w:val="00E63DD6"/>
    <w:rsid w:val="00E64154"/>
    <w:rsid w:val="00E65A6C"/>
    <w:rsid w:val="00E660C8"/>
    <w:rsid w:val="00E66B51"/>
    <w:rsid w:val="00E718A6"/>
    <w:rsid w:val="00E722CD"/>
    <w:rsid w:val="00E7355D"/>
    <w:rsid w:val="00E8093D"/>
    <w:rsid w:val="00E81E73"/>
    <w:rsid w:val="00E835AB"/>
    <w:rsid w:val="00E85D6C"/>
    <w:rsid w:val="00E85E26"/>
    <w:rsid w:val="00E87F3A"/>
    <w:rsid w:val="00E90CCC"/>
    <w:rsid w:val="00E90F13"/>
    <w:rsid w:val="00E931E2"/>
    <w:rsid w:val="00E94660"/>
    <w:rsid w:val="00E94C04"/>
    <w:rsid w:val="00E95DFA"/>
    <w:rsid w:val="00EA0077"/>
    <w:rsid w:val="00EA09E6"/>
    <w:rsid w:val="00EA1CC3"/>
    <w:rsid w:val="00EA4CB9"/>
    <w:rsid w:val="00EA75C2"/>
    <w:rsid w:val="00EA7A2D"/>
    <w:rsid w:val="00EB3CC5"/>
    <w:rsid w:val="00EB3E09"/>
    <w:rsid w:val="00EB4397"/>
    <w:rsid w:val="00EC18C9"/>
    <w:rsid w:val="00EC7743"/>
    <w:rsid w:val="00ED1698"/>
    <w:rsid w:val="00ED230D"/>
    <w:rsid w:val="00ED2AB2"/>
    <w:rsid w:val="00ED3DE7"/>
    <w:rsid w:val="00ED5433"/>
    <w:rsid w:val="00ED58B1"/>
    <w:rsid w:val="00ED70A9"/>
    <w:rsid w:val="00EE000B"/>
    <w:rsid w:val="00EE1770"/>
    <w:rsid w:val="00EE4898"/>
    <w:rsid w:val="00EE51BA"/>
    <w:rsid w:val="00EF414C"/>
    <w:rsid w:val="00EF46D4"/>
    <w:rsid w:val="00F011B2"/>
    <w:rsid w:val="00F02E55"/>
    <w:rsid w:val="00F03105"/>
    <w:rsid w:val="00F03156"/>
    <w:rsid w:val="00F03976"/>
    <w:rsid w:val="00F05761"/>
    <w:rsid w:val="00F06F53"/>
    <w:rsid w:val="00F079A9"/>
    <w:rsid w:val="00F07F1B"/>
    <w:rsid w:val="00F107AE"/>
    <w:rsid w:val="00F119B1"/>
    <w:rsid w:val="00F12D8A"/>
    <w:rsid w:val="00F13FB2"/>
    <w:rsid w:val="00F14D76"/>
    <w:rsid w:val="00F1541B"/>
    <w:rsid w:val="00F15E2C"/>
    <w:rsid w:val="00F21839"/>
    <w:rsid w:val="00F22420"/>
    <w:rsid w:val="00F22B93"/>
    <w:rsid w:val="00F22EB3"/>
    <w:rsid w:val="00F25229"/>
    <w:rsid w:val="00F3198A"/>
    <w:rsid w:val="00F3228B"/>
    <w:rsid w:val="00F341BB"/>
    <w:rsid w:val="00F34215"/>
    <w:rsid w:val="00F367EF"/>
    <w:rsid w:val="00F36CF8"/>
    <w:rsid w:val="00F42E63"/>
    <w:rsid w:val="00F42F1E"/>
    <w:rsid w:val="00F43502"/>
    <w:rsid w:val="00F4487D"/>
    <w:rsid w:val="00F4489C"/>
    <w:rsid w:val="00F45803"/>
    <w:rsid w:val="00F45B30"/>
    <w:rsid w:val="00F45F13"/>
    <w:rsid w:val="00F52935"/>
    <w:rsid w:val="00F54B7C"/>
    <w:rsid w:val="00F559C4"/>
    <w:rsid w:val="00F5793A"/>
    <w:rsid w:val="00F610EB"/>
    <w:rsid w:val="00F6484C"/>
    <w:rsid w:val="00F6521D"/>
    <w:rsid w:val="00F665CB"/>
    <w:rsid w:val="00F71DF0"/>
    <w:rsid w:val="00F73A3D"/>
    <w:rsid w:val="00F74A3F"/>
    <w:rsid w:val="00F74F74"/>
    <w:rsid w:val="00F76ECC"/>
    <w:rsid w:val="00F76F75"/>
    <w:rsid w:val="00F778AC"/>
    <w:rsid w:val="00F77BD9"/>
    <w:rsid w:val="00F802FA"/>
    <w:rsid w:val="00F81903"/>
    <w:rsid w:val="00F82219"/>
    <w:rsid w:val="00F83C43"/>
    <w:rsid w:val="00F85693"/>
    <w:rsid w:val="00F87C31"/>
    <w:rsid w:val="00F90D6A"/>
    <w:rsid w:val="00F91A49"/>
    <w:rsid w:val="00F952BF"/>
    <w:rsid w:val="00FA1005"/>
    <w:rsid w:val="00FA242B"/>
    <w:rsid w:val="00FA3016"/>
    <w:rsid w:val="00FA3C0E"/>
    <w:rsid w:val="00FA57E5"/>
    <w:rsid w:val="00FB12F9"/>
    <w:rsid w:val="00FB1664"/>
    <w:rsid w:val="00FB1BF3"/>
    <w:rsid w:val="00FB44E2"/>
    <w:rsid w:val="00FC50C5"/>
    <w:rsid w:val="00FC5B2B"/>
    <w:rsid w:val="00FD0711"/>
    <w:rsid w:val="00FD1C29"/>
    <w:rsid w:val="00FD2356"/>
    <w:rsid w:val="00FD2EC3"/>
    <w:rsid w:val="00FD3A71"/>
    <w:rsid w:val="00FD43E6"/>
    <w:rsid w:val="00FD59D7"/>
    <w:rsid w:val="00FD6520"/>
    <w:rsid w:val="00FE2540"/>
    <w:rsid w:val="00FE61FF"/>
    <w:rsid w:val="00FE6728"/>
    <w:rsid w:val="00FE6BAD"/>
    <w:rsid w:val="00FF0844"/>
    <w:rsid w:val="00FF14EE"/>
    <w:rsid w:val="00FF159D"/>
    <w:rsid w:val="00FF2ED9"/>
    <w:rsid w:val="00FF3513"/>
    <w:rsid w:val="00FF373C"/>
    <w:rsid w:val="00FF40F6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C5F9C"/>
  <w15:chartTrackingRefBased/>
  <w15:docId w15:val="{2E94E904-2D42-C245-A676-540F5BD6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6A61"/>
    <w:pPr>
      <w:spacing w:line="360" w:lineRule="auto"/>
      <w:ind w:left="720"/>
      <w:contextualSpacing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hitaker</dc:creator>
  <cp:keywords/>
  <dc:description/>
  <cp:lastModifiedBy>John Whitaker</cp:lastModifiedBy>
  <cp:revision>3</cp:revision>
  <dcterms:created xsi:type="dcterms:W3CDTF">2024-01-11T16:16:00Z</dcterms:created>
  <dcterms:modified xsi:type="dcterms:W3CDTF">2024-01-11T16:26:00Z</dcterms:modified>
</cp:coreProperties>
</file>